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1"/>
      </w:tblGrid>
      <w:tr w:rsidR="00207094" w:rsidRPr="00175BFB" w14:paraId="2C7CE250" w14:textId="77777777" w:rsidTr="00207094">
        <w:trPr>
          <w:trHeight w:val="4385"/>
        </w:trPr>
        <w:tc>
          <w:tcPr>
            <w:tcW w:w="11601" w:type="dxa"/>
            <w:vAlign w:val="center"/>
          </w:tcPr>
          <w:p w14:paraId="17AEEB12" w14:textId="77777777" w:rsidR="00207094" w:rsidRPr="00175BFB" w:rsidRDefault="00207094" w:rsidP="00790EBA">
            <w:pPr>
              <w:widowControl/>
              <w:wordWrap/>
              <w:autoSpaceDE/>
              <w:autoSpaceDN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BE9AFAB" wp14:editId="4526574E">
                  <wp:extent cx="5609106" cy="3642360"/>
                  <wp:effectExtent l="0" t="0" r="0" b="0"/>
                  <wp:docPr id="491343087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1343087" name="그림 1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92" r="57322"/>
                          <a:stretch/>
                        </pic:blipFill>
                        <pic:spPr bwMode="auto">
                          <a:xfrm>
                            <a:off x="0" y="0"/>
                            <a:ext cx="5619777" cy="36492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7094" w:rsidRPr="00175BFB" w14:paraId="60C6EC43" w14:textId="77777777" w:rsidTr="00207094">
        <w:trPr>
          <w:trHeight w:val="74"/>
        </w:trPr>
        <w:tc>
          <w:tcPr>
            <w:tcW w:w="11601" w:type="dxa"/>
            <w:vAlign w:val="center"/>
          </w:tcPr>
          <w:p w14:paraId="4E02E98F" w14:textId="4B6ABAEE" w:rsidR="00207094" w:rsidRPr="00175BFB" w:rsidRDefault="00207094" w:rsidP="00790EBA">
            <w:pPr>
              <w:widowControl/>
              <w:wordWrap/>
              <w:autoSpaceDE/>
              <w:autoSpaceDN/>
              <w:spacing w:line="480" w:lineRule="auto"/>
              <w:rPr>
                <w:rFonts w:ascii="Calibri" w:hAnsi="Calibri" w:cs="Calibri"/>
              </w:rPr>
            </w:pPr>
            <w:r w:rsidRPr="00207094">
              <w:rPr>
                <w:rFonts w:ascii="Calibri" w:hAnsi="Calibri" w:cs="Calibri"/>
                <w:b/>
                <w:bCs/>
              </w:rPr>
              <w:t>Figure S</w:t>
            </w:r>
            <w:r w:rsidRPr="00207094">
              <w:rPr>
                <w:rFonts w:ascii="Calibri" w:hAnsi="Calibri" w:cs="Calibri" w:hint="eastAsia"/>
                <w:b/>
                <w:bCs/>
              </w:rPr>
              <w:t>1</w:t>
            </w:r>
            <w:r w:rsidRPr="00175BFB">
              <w:rPr>
                <w:rFonts w:ascii="Calibri" w:hAnsi="Calibri" w:cs="Calibri"/>
              </w:rPr>
              <w:t xml:space="preserve">. </w:t>
            </w:r>
            <w:r w:rsidRPr="00207094">
              <w:rPr>
                <w:rFonts w:ascii="Calibri" w:hAnsi="Calibri" w:cs="Calibri"/>
              </w:rPr>
              <w:t xml:space="preserve">Changes in counts of cultured bacteria in </w:t>
            </w:r>
            <w:r w:rsidRPr="00207094">
              <w:rPr>
                <w:rFonts w:ascii="Calibri" w:hAnsi="Calibri" w:cs="Calibri" w:hint="eastAsia"/>
              </w:rPr>
              <w:t xml:space="preserve">rainbow trout </w:t>
            </w:r>
            <w:r w:rsidRPr="00207094">
              <w:rPr>
                <w:rFonts w:ascii="Calibri" w:hAnsi="Calibri" w:cs="Calibri"/>
              </w:rPr>
              <w:t xml:space="preserve">feces. </w:t>
            </w:r>
            <w:r w:rsidRPr="00207094">
              <w:rPr>
                <w:rFonts w:ascii="Calibri" w:hAnsi="Calibri" w:cs="Calibri" w:hint="eastAsia"/>
              </w:rPr>
              <w:t xml:space="preserve">Feces from control, oxytetracycline (OTC)-, and sulfadiazine/trimethoprim (SDZ/TMP)-treated rainbow trout were analyzed. </w:t>
            </w:r>
            <w:r w:rsidRPr="00207094">
              <w:rPr>
                <w:rFonts w:ascii="Calibri" w:hAnsi="Calibri" w:cs="Calibri"/>
              </w:rPr>
              <w:t>Abbreviations "dpa" and "dpc" represent “</w:t>
            </w:r>
            <w:r w:rsidRPr="00207094">
              <w:rPr>
                <w:rFonts w:ascii="Calibri" w:hAnsi="Calibri" w:cs="Calibri" w:hint="eastAsia"/>
              </w:rPr>
              <w:t>d</w:t>
            </w:r>
            <w:r w:rsidRPr="00207094">
              <w:rPr>
                <w:rFonts w:ascii="Calibri" w:hAnsi="Calibri" w:cs="Calibri"/>
              </w:rPr>
              <w:t>ays post antibiotic administration” and “</w:t>
            </w:r>
            <w:r w:rsidRPr="00207094">
              <w:rPr>
                <w:rFonts w:ascii="Calibri" w:hAnsi="Calibri" w:cs="Calibri" w:hint="eastAsia"/>
              </w:rPr>
              <w:t>d</w:t>
            </w:r>
            <w:r w:rsidRPr="00207094">
              <w:rPr>
                <w:rFonts w:ascii="Calibri" w:hAnsi="Calibri" w:cs="Calibri"/>
              </w:rPr>
              <w:t>ays post antibiotic cessation”, respectively. Statistically significant differences among groups were assessed using a one-way ANOVA followed by Duncan's multiple range test.</w:t>
            </w:r>
            <w:r w:rsidRPr="00175BFB">
              <w:rPr>
                <w:rFonts w:ascii="Calibri" w:hAnsi="Calibri" w:cs="Calibri"/>
              </w:rPr>
              <w:t xml:space="preserve"> </w:t>
            </w:r>
          </w:p>
        </w:tc>
      </w:tr>
      <w:tr w:rsidR="00207094" w14:paraId="479EB43E" w14:textId="77777777" w:rsidTr="00207094">
        <w:tc>
          <w:tcPr>
            <w:tcW w:w="11601" w:type="dxa"/>
            <w:vAlign w:val="center"/>
          </w:tcPr>
          <w:p w14:paraId="4A62B3F6" w14:textId="77777777" w:rsidR="00207094" w:rsidRDefault="00207094" w:rsidP="00790EBA">
            <w:pPr>
              <w:widowControl/>
              <w:wordWrap/>
              <w:autoSpaceDE/>
              <w:autoSpaceDN/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5EE91562" wp14:editId="2BCF2760">
                  <wp:extent cx="7151811" cy="3406140"/>
                  <wp:effectExtent l="0" t="0" r="0" b="3810"/>
                  <wp:docPr id="1128868365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8868365" name="그림 1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464" t="13495" r="-308" b="-1125"/>
                          <a:stretch/>
                        </pic:blipFill>
                        <pic:spPr bwMode="auto">
                          <a:xfrm>
                            <a:off x="0" y="0"/>
                            <a:ext cx="7169529" cy="34145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7094" w:rsidRPr="00EB5061" w14:paraId="6BDB0207" w14:textId="77777777" w:rsidTr="00207094">
        <w:trPr>
          <w:trHeight w:val="58"/>
        </w:trPr>
        <w:tc>
          <w:tcPr>
            <w:tcW w:w="11601" w:type="dxa"/>
          </w:tcPr>
          <w:p w14:paraId="2E757A21" w14:textId="71E9A18B" w:rsidR="00207094" w:rsidRPr="00EB5061" w:rsidRDefault="00207094" w:rsidP="00790EBA">
            <w:pPr>
              <w:widowControl/>
              <w:wordWrap/>
              <w:autoSpaceDE/>
              <w:autoSpaceDN/>
              <w:spacing w:line="480" w:lineRule="auto"/>
              <w:rPr>
                <w:rFonts w:ascii="Calibri" w:hAnsi="Calibri" w:cs="Calibri"/>
              </w:rPr>
            </w:pPr>
            <w:r w:rsidRPr="00EB5061">
              <w:rPr>
                <w:rFonts w:ascii="Calibri" w:hAnsi="Calibri" w:cs="Calibri"/>
                <w:b/>
                <w:bCs/>
              </w:rPr>
              <w:t>Figure S</w:t>
            </w:r>
            <w:r>
              <w:rPr>
                <w:rFonts w:ascii="Calibri" w:hAnsi="Calibri" w:cs="Calibri" w:hint="eastAsia"/>
                <w:b/>
                <w:bCs/>
              </w:rPr>
              <w:t>2</w:t>
            </w:r>
            <w:r w:rsidRPr="00EB5061">
              <w:rPr>
                <w:rFonts w:ascii="Calibri" w:hAnsi="Calibri" w:cs="Calibri"/>
              </w:rPr>
              <w:t xml:space="preserve">. </w:t>
            </w:r>
            <w:r w:rsidRPr="00207094">
              <w:rPr>
                <w:rFonts w:ascii="Calibri" w:hAnsi="Calibri" w:cs="Calibri"/>
              </w:rPr>
              <w:t xml:space="preserve">Changes in </w:t>
            </w:r>
            <w:r>
              <w:rPr>
                <w:rFonts w:ascii="Calibri" w:hAnsi="Calibri" w:cs="Calibri" w:hint="eastAsia"/>
              </w:rPr>
              <w:t>relative abundances</w:t>
            </w:r>
            <w:r w:rsidRPr="00207094">
              <w:rPr>
                <w:rFonts w:ascii="Calibri" w:hAnsi="Calibri" w:cs="Calibri"/>
              </w:rPr>
              <w:t xml:space="preserve"> of cultured bacteria in </w:t>
            </w:r>
            <w:r w:rsidRPr="00207094">
              <w:rPr>
                <w:rFonts w:ascii="Calibri" w:hAnsi="Calibri" w:cs="Calibri" w:hint="eastAsia"/>
              </w:rPr>
              <w:t xml:space="preserve">rainbow trout </w:t>
            </w:r>
            <w:r w:rsidRPr="00207094">
              <w:rPr>
                <w:rFonts w:ascii="Calibri" w:hAnsi="Calibri" w:cs="Calibri"/>
              </w:rPr>
              <w:t xml:space="preserve">feces. </w:t>
            </w:r>
            <w:r w:rsidRPr="00207094">
              <w:rPr>
                <w:rFonts w:ascii="Calibri" w:hAnsi="Calibri" w:cs="Calibri" w:hint="eastAsia"/>
              </w:rPr>
              <w:t xml:space="preserve">Feces from control, oxytetracycline (OTC)-, and sulfadiazine/trimethoprim (SDZ/TMP)-treated rainbow trout were analyzed. </w:t>
            </w:r>
            <w:r w:rsidRPr="00207094">
              <w:rPr>
                <w:rFonts w:ascii="Calibri" w:hAnsi="Calibri" w:cs="Calibri"/>
              </w:rPr>
              <w:t>Abbreviations "dpa" and "dpc" represent “</w:t>
            </w:r>
            <w:r w:rsidRPr="00207094">
              <w:rPr>
                <w:rFonts w:ascii="Calibri" w:hAnsi="Calibri" w:cs="Calibri" w:hint="eastAsia"/>
              </w:rPr>
              <w:t>d</w:t>
            </w:r>
            <w:r w:rsidRPr="00207094">
              <w:rPr>
                <w:rFonts w:ascii="Calibri" w:hAnsi="Calibri" w:cs="Calibri"/>
              </w:rPr>
              <w:t>ays post antibiotic administration” and “</w:t>
            </w:r>
            <w:r w:rsidRPr="00207094">
              <w:rPr>
                <w:rFonts w:ascii="Calibri" w:hAnsi="Calibri" w:cs="Calibri" w:hint="eastAsia"/>
              </w:rPr>
              <w:t>d</w:t>
            </w:r>
            <w:r w:rsidRPr="00207094">
              <w:rPr>
                <w:rFonts w:ascii="Calibri" w:hAnsi="Calibri" w:cs="Calibri"/>
              </w:rPr>
              <w:t>ays post antibiotic cessation”, respectively. Statistically significant differences among groups were assessed using a one-way ANOVA followed by Duncan's multiple range test.</w:t>
            </w:r>
          </w:p>
        </w:tc>
      </w:tr>
      <w:tr w:rsidR="00782D1E" w:rsidRPr="00175BFB" w14:paraId="12B68F94" w14:textId="77777777" w:rsidTr="00207094">
        <w:trPr>
          <w:trHeight w:val="4385"/>
        </w:trPr>
        <w:tc>
          <w:tcPr>
            <w:tcW w:w="11601" w:type="dxa"/>
            <w:vAlign w:val="center"/>
          </w:tcPr>
          <w:p w14:paraId="438CFC44" w14:textId="77777777" w:rsidR="00782D1E" w:rsidRPr="00175BFB" w:rsidRDefault="00782D1E" w:rsidP="00D438D5">
            <w:pPr>
              <w:widowControl/>
              <w:wordWrap/>
              <w:autoSpaceDE/>
              <w:autoSpaceDN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7C988FB" wp14:editId="0E3B5970">
                  <wp:extent cx="5161701" cy="3737566"/>
                  <wp:effectExtent l="0" t="0" r="1270" b="0"/>
                  <wp:docPr id="1940945726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0945726" name="그림 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1701" cy="3737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D1E" w:rsidRPr="00175BFB" w14:paraId="4D75E72E" w14:textId="77777777" w:rsidTr="00207094">
        <w:trPr>
          <w:trHeight w:val="74"/>
        </w:trPr>
        <w:tc>
          <w:tcPr>
            <w:tcW w:w="11601" w:type="dxa"/>
            <w:vAlign w:val="center"/>
          </w:tcPr>
          <w:p w14:paraId="00AED033" w14:textId="27B47752" w:rsidR="00782D1E" w:rsidRPr="00175BFB" w:rsidRDefault="00782D1E" w:rsidP="00D438D5">
            <w:pPr>
              <w:widowControl/>
              <w:wordWrap/>
              <w:autoSpaceDE/>
              <w:autoSpaceDN/>
              <w:spacing w:line="480" w:lineRule="auto"/>
              <w:rPr>
                <w:rFonts w:ascii="Calibri" w:hAnsi="Calibri" w:cs="Calibri"/>
                <w:noProof/>
              </w:rPr>
            </w:pPr>
            <w:r w:rsidRPr="00175BFB">
              <w:rPr>
                <w:rFonts w:ascii="Calibri" w:hAnsi="Calibri" w:cs="Calibri"/>
                <w:b/>
                <w:bCs/>
                <w:noProof/>
              </w:rPr>
              <w:t>Figure S</w:t>
            </w:r>
            <w:r w:rsidR="00207094">
              <w:rPr>
                <w:rFonts w:ascii="Calibri" w:hAnsi="Calibri" w:cs="Calibri" w:hint="eastAsia"/>
                <w:b/>
                <w:bCs/>
                <w:noProof/>
              </w:rPr>
              <w:t>3</w:t>
            </w:r>
            <w:r w:rsidRPr="00175BFB">
              <w:rPr>
                <w:rFonts w:ascii="Calibri" w:hAnsi="Calibri" w:cs="Calibri"/>
                <w:noProof/>
              </w:rPr>
              <w:t>. Distribution of effective sequence lengths. The x-axis represents the range of sequence length range</w:t>
            </w:r>
            <w:r>
              <w:rPr>
                <w:rFonts w:ascii="Calibri" w:hAnsi="Calibri" w:cs="Calibri"/>
                <w:noProof/>
              </w:rPr>
              <w:t>, and t</w:t>
            </w:r>
            <w:r w:rsidRPr="00175BFB">
              <w:rPr>
                <w:rFonts w:ascii="Calibri" w:hAnsi="Calibri" w:cs="Calibri"/>
                <w:noProof/>
              </w:rPr>
              <w:t xml:space="preserve">he y-axis indicates the read number. </w:t>
            </w:r>
          </w:p>
        </w:tc>
      </w:tr>
      <w:tr w:rsidR="00782D1E" w14:paraId="1468F154" w14:textId="77777777" w:rsidTr="00207094">
        <w:tc>
          <w:tcPr>
            <w:tcW w:w="11601" w:type="dxa"/>
            <w:vAlign w:val="center"/>
          </w:tcPr>
          <w:p w14:paraId="3F32A176" w14:textId="77777777" w:rsidR="00782D1E" w:rsidRDefault="00782D1E" w:rsidP="00D438D5">
            <w:pPr>
              <w:widowControl/>
              <w:wordWrap/>
              <w:autoSpaceDE/>
              <w:autoSpaceDN/>
              <w:jc w:val="center"/>
            </w:pPr>
            <w:r>
              <w:rPr>
                <w:noProof/>
              </w:rPr>
              <w:drawing>
                <wp:inline distT="0" distB="0" distL="0" distR="0" wp14:anchorId="4C261318" wp14:editId="10D9CA87">
                  <wp:extent cx="6234726" cy="3388530"/>
                  <wp:effectExtent l="0" t="0" r="0" b="2540"/>
                  <wp:docPr id="326760923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6760923" name="그림 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80" b="13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34726" cy="33885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D1E" w:rsidRPr="00EB5061" w14:paraId="05BB26BB" w14:textId="77777777" w:rsidTr="00207094">
        <w:trPr>
          <w:trHeight w:val="58"/>
        </w:trPr>
        <w:tc>
          <w:tcPr>
            <w:tcW w:w="11601" w:type="dxa"/>
          </w:tcPr>
          <w:p w14:paraId="18FEE59B" w14:textId="7550D31A" w:rsidR="00782D1E" w:rsidRPr="00EB5061" w:rsidRDefault="00782D1E" w:rsidP="00D438D5">
            <w:pPr>
              <w:widowControl/>
              <w:wordWrap/>
              <w:autoSpaceDE/>
              <w:autoSpaceDN/>
              <w:spacing w:line="480" w:lineRule="auto"/>
              <w:rPr>
                <w:rFonts w:ascii="Calibri" w:hAnsi="Calibri" w:cs="Calibri"/>
              </w:rPr>
            </w:pPr>
            <w:r w:rsidRPr="00EB5061">
              <w:rPr>
                <w:rFonts w:ascii="Calibri" w:hAnsi="Calibri" w:cs="Calibri"/>
                <w:b/>
                <w:bCs/>
              </w:rPr>
              <w:t>Figure S</w:t>
            </w:r>
            <w:r w:rsidR="00207094">
              <w:rPr>
                <w:rFonts w:ascii="Calibri" w:hAnsi="Calibri" w:cs="Calibri" w:hint="eastAsia"/>
                <w:b/>
                <w:bCs/>
              </w:rPr>
              <w:t>4</w:t>
            </w:r>
            <w:r w:rsidRPr="00EB5061">
              <w:rPr>
                <w:rFonts w:ascii="Calibri" w:hAnsi="Calibri" w:cs="Calibri"/>
              </w:rPr>
              <w:t xml:space="preserve">. Rarefaction curves </w:t>
            </w:r>
            <w:proofErr w:type="gramStart"/>
            <w:r w:rsidRPr="00EB5061">
              <w:rPr>
                <w:rFonts w:ascii="Calibri" w:hAnsi="Calibri" w:cs="Calibri"/>
              </w:rPr>
              <w:t>showing</w:t>
            </w:r>
            <w:proofErr w:type="gramEnd"/>
            <w:r w:rsidRPr="00EB5061">
              <w:rPr>
                <w:rFonts w:ascii="Calibri" w:hAnsi="Calibri" w:cs="Calibri"/>
              </w:rPr>
              <w:t xml:space="preserve"> observed OTUs richness in samples. The x-axis represents the sequencing depth in the number of reads obtained from control, oxytetracycline (OTC)-, and sulfadiazine/trimethoprim (SDZ/TMP)-treated rainbow trout feces, and the y-axis is the estimated OTU richness detected in each sample. The rarefaction curves for each group (n=3, except for the SDZ/TMP group on 10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pa</w:t>
            </w:r>
            <w:r w:rsidRPr="00EB5061">
              <w:rPr>
                <w:rFonts w:ascii="Calibri" w:hAnsi="Calibri" w:cs="Calibri"/>
              </w:rPr>
              <w:t>) were displayed by different colors.</w:t>
            </w:r>
          </w:p>
        </w:tc>
      </w:tr>
    </w:tbl>
    <w:p w14:paraId="6F532687" w14:textId="011EAADD" w:rsidR="00782D1E" w:rsidRDefault="00782D1E" w:rsidP="00782D1E">
      <w:pPr>
        <w:widowControl/>
        <w:wordWrap/>
        <w:autoSpaceDE/>
        <w:autoSpaceDN/>
      </w:pPr>
    </w:p>
    <w:sectPr w:rsidR="00782D1E" w:rsidSect="00AB247A">
      <w:pgSz w:w="14742" w:h="10773" w:orient="landscape"/>
      <w:pgMar w:top="1440" w:right="1440" w:bottom="1440" w:left="1701" w:header="720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1F0418" w14:textId="77777777" w:rsidR="00751FF4" w:rsidRDefault="00751FF4" w:rsidP="00EB6453">
      <w:pPr>
        <w:spacing w:after="0" w:line="240" w:lineRule="auto"/>
      </w:pPr>
      <w:r>
        <w:separator/>
      </w:r>
    </w:p>
    <w:p w14:paraId="01ECD627" w14:textId="77777777" w:rsidR="00751FF4" w:rsidRDefault="00751FF4"/>
  </w:endnote>
  <w:endnote w:type="continuationSeparator" w:id="0">
    <w:p w14:paraId="38819019" w14:textId="77777777" w:rsidR="00751FF4" w:rsidRDefault="00751FF4" w:rsidP="00EB6453">
      <w:pPr>
        <w:spacing w:after="0" w:line="240" w:lineRule="auto"/>
      </w:pPr>
      <w:r>
        <w:continuationSeparator/>
      </w:r>
    </w:p>
    <w:p w14:paraId="5D81EF10" w14:textId="77777777" w:rsidR="00751FF4" w:rsidRDefault="00751F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16F13E" w14:textId="77777777" w:rsidR="00751FF4" w:rsidRDefault="00751FF4" w:rsidP="00EB6453">
      <w:pPr>
        <w:spacing w:after="0" w:line="240" w:lineRule="auto"/>
      </w:pPr>
      <w:r>
        <w:separator/>
      </w:r>
    </w:p>
    <w:p w14:paraId="4F318887" w14:textId="77777777" w:rsidR="00751FF4" w:rsidRDefault="00751FF4"/>
  </w:footnote>
  <w:footnote w:type="continuationSeparator" w:id="0">
    <w:p w14:paraId="1546097C" w14:textId="77777777" w:rsidR="00751FF4" w:rsidRDefault="00751FF4" w:rsidP="00EB6453">
      <w:pPr>
        <w:spacing w:after="0" w:line="240" w:lineRule="auto"/>
      </w:pPr>
      <w:r>
        <w:continuationSeparator/>
      </w:r>
    </w:p>
    <w:p w14:paraId="3AE69BE9" w14:textId="77777777" w:rsidR="00751FF4" w:rsidRDefault="00751FF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9654C"/>
    <w:multiLevelType w:val="hybridMultilevel"/>
    <w:tmpl w:val="B69E3B8C"/>
    <w:lvl w:ilvl="0" w:tplc="FAEE2F58">
      <w:start w:val="1"/>
      <w:numFmt w:val="decimal"/>
      <w:lvlText w:val="%1."/>
      <w:lvlJc w:val="left"/>
      <w:pPr>
        <w:ind w:left="80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CAB1FA1"/>
    <w:multiLevelType w:val="multilevel"/>
    <w:tmpl w:val="31666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809558A"/>
    <w:multiLevelType w:val="multilevel"/>
    <w:tmpl w:val="C32288AE"/>
    <w:lvl w:ilvl="0">
      <w:start w:val="3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04" w:hanging="50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286141E"/>
    <w:multiLevelType w:val="multilevel"/>
    <w:tmpl w:val="0E3A0B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7EE178B"/>
    <w:multiLevelType w:val="hybridMultilevel"/>
    <w:tmpl w:val="2A3A54EC"/>
    <w:lvl w:ilvl="0" w:tplc="9C887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597405A2"/>
    <w:multiLevelType w:val="multilevel"/>
    <w:tmpl w:val="7CCE912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245580589">
    <w:abstractNumId w:val="3"/>
  </w:num>
  <w:num w:numId="2" w16cid:durableId="1653756097">
    <w:abstractNumId w:val="5"/>
  </w:num>
  <w:num w:numId="3" w16cid:durableId="103577854">
    <w:abstractNumId w:val="4"/>
  </w:num>
  <w:num w:numId="4" w16cid:durableId="762990675">
    <w:abstractNumId w:val="2"/>
  </w:num>
  <w:num w:numId="5" w16cid:durableId="334840430">
    <w:abstractNumId w:val="0"/>
  </w:num>
  <w:num w:numId="6" w16cid:durableId="1254437790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zMjU3tDQwMjAyMrNQ0lEKTi0uzszPAykwNqwFAGgJEd4tAAAA"/>
  </w:docVars>
  <w:rsids>
    <w:rsidRoot w:val="00EB6453"/>
    <w:rsid w:val="0000072C"/>
    <w:rsid w:val="0000095A"/>
    <w:rsid w:val="00002AC1"/>
    <w:rsid w:val="00002B37"/>
    <w:rsid w:val="0000373E"/>
    <w:rsid w:val="00004866"/>
    <w:rsid w:val="00005F8F"/>
    <w:rsid w:val="000062B1"/>
    <w:rsid w:val="00010A8B"/>
    <w:rsid w:val="000139DC"/>
    <w:rsid w:val="00013CFC"/>
    <w:rsid w:val="000140D5"/>
    <w:rsid w:val="00014313"/>
    <w:rsid w:val="00014BBA"/>
    <w:rsid w:val="00014DCD"/>
    <w:rsid w:val="00015D4B"/>
    <w:rsid w:val="0001732F"/>
    <w:rsid w:val="00017958"/>
    <w:rsid w:val="00020BFC"/>
    <w:rsid w:val="00021F46"/>
    <w:rsid w:val="0002423D"/>
    <w:rsid w:val="000246CA"/>
    <w:rsid w:val="00026132"/>
    <w:rsid w:val="00026FD1"/>
    <w:rsid w:val="0003033C"/>
    <w:rsid w:val="00031024"/>
    <w:rsid w:val="0003325A"/>
    <w:rsid w:val="0003418B"/>
    <w:rsid w:val="00034E26"/>
    <w:rsid w:val="00035498"/>
    <w:rsid w:val="0003615A"/>
    <w:rsid w:val="00036176"/>
    <w:rsid w:val="000365DF"/>
    <w:rsid w:val="00040399"/>
    <w:rsid w:val="000427EB"/>
    <w:rsid w:val="00043960"/>
    <w:rsid w:val="0004476C"/>
    <w:rsid w:val="00044ECA"/>
    <w:rsid w:val="000460F9"/>
    <w:rsid w:val="0005226B"/>
    <w:rsid w:val="00052360"/>
    <w:rsid w:val="00052674"/>
    <w:rsid w:val="000526C0"/>
    <w:rsid w:val="00053348"/>
    <w:rsid w:val="0005447B"/>
    <w:rsid w:val="00056E7E"/>
    <w:rsid w:val="00057564"/>
    <w:rsid w:val="00057D81"/>
    <w:rsid w:val="0006084E"/>
    <w:rsid w:val="00060895"/>
    <w:rsid w:val="00062E86"/>
    <w:rsid w:val="00063038"/>
    <w:rsid w:val="00064225"/>
    <w:rsid w:val="00064762"/>
    <w:rsid w:val="00064C0B"/>
    <w:rsid w:val="00067048"/>
    <w:rsid w:val="00067D6D"/>
    <w:rsid w:val="0007045B"/>
    <w:rsid w:val="00070752"/>
    <w:rsid w:val="00070E6F"/>
    <w:rsid w:val="000716FF"/>
    <w:rsid w:val="0007223D"/>
    <w:rsid w:val="0007268F"/>
    <w:rsid w:val="00073131"/>
    <w:rsid w:val="000732E2"/>
    <w:rsid w:val="0007421F"/>
    <w:rsid w:val="00074A80"/>
    <w:rsid w:val="00075B35"/>
    <w:rsid w:val="000768F7"/>
    <w:rsid w:val="00076D3C"/>
    <w:rsid w:val="00077022"/>
    <w:rsid w:val="000772FF"/>
    <w:rsid w:val="00077D4E"/>
    <w:rsid w:val="000800C3"/>
    <w:rsid w:val="000801FD"/>
    <w:rsid w:val="000802D3"/>
    <w:rsid w:val="00080636"/>
    <w:rsid w:val="000833B2"/>
    <w:rsid w:val="00084095"/>
    <w:rsid w:val="00085B43"/>
    <w:rsid w:val="00085D41"/>
    <w:rsid w:val="00086CF1"/>
    <w:rsid w:val="00087008"/>
    <w:rsid w:val="000873B6"/>
    <w:rsid w:val="00087539"/>
    <w:rsid w:val="0008759E"/>
    <w:rsid w:val="00087816"/>
    <w:rsid w:val="000916F7"/>
    <w:rsid w:val="000923E2"/>
    <w:rsid w:val="000926BB"/>
    <w:rsid w:val="00092930"/>
    <w:rsid w:val="000943BE"/>
    <w:rsid w:val="0009477F"/>
    <w:rsid w:val="00094BD6"/>
    <w:rsid w:val="000955A6"/>
    <w:rsid w:val="00095A01"/>
    <w:rsid w:val="000A1643"/>
    <w:rsid w:val="000A20A8"/>
    <w:rsid w:val="000A2E5D"/>
    <w:rsid w:val="000A38D9"/>
    <w:rsid w:val="000A39FE"/>
    <w:rsid w:val="000A4399"/>
    <w:rsid w:val="000A44F6"/>
    <w:rsid w:val="000A5947"/>
    <w:rsid w:val="000A5EDB"/>
    <w:rsid w:val="000A68BF"/>
    <w:rsid w:val="000A6CB0"/>
    <w:rsid w:val="000A6DB0"/>
    <w:rsid w:val="000A7A25"/>
    <w:rsid w:val="000B020B"/>
    <w:rsid w:val="000B0EE2"/>
    <w:rsid w:val="000B1BF3"/>
    <w:rsid w:val="000B26B9"/>
    <w:rsid w:val="000B275C"/>
    <w:rsid w:val="000B37AB"/>
    <w:rsid w:val="000B3CF1"/>
    <w:rsid w:val="000B3E79"/>
    <w:rsid w:val="000B461B"/>
    <w:rsid w:val="000B4F5C"/>
    <w:rsid w:val="000B50A8"/>
    <w:rsid w:val="000B5485"/>
    <w:rsid w:val="000B57BC"/>
    <w:rsid w:val="000B60D1"/>
    <w:rsid w:val="000B7E1E"/>
    <w:rsid w:val="000C03F3"/>
    <w:rsid w:val="000C271B"/>
    <w:rsid w:val="000D20BC"/>
    <w:rsid w:val="000D38F7"/>
    <w:rsid w:val="000D424B"/>
    <w:rsid w:val="000D4B28"/>
    <w:rsid w:val="000D7D03"/>
    <w:rsid w:val="000E0F70"/>
    <w:rsid w:val="000E2AFF"/>
    <w:rsid w:val="000E3A78"/>
    <w:rsid w:val="000E4B55"/>
    <w:rsid w:val="000E5AFF"/>
    <w:rsid w:val="000E61B6"/>
    <w:rsid w:val="000E6385"/>
    <w:rsid w:val="000E6A8D"/>
    <w:rsid w:val="000E7652"/>
    <w:rsid w:val="000F043A"/>
    <w:rsid w:val="000F0FF7"/>
    <w:rsid w:val="000F14B2"/>
    <w:rsid w:val="000F3BC9"/>
    <w:rsid w:val="000F45AA"/>
    <w:rsid w:val="000F74B1"/>
    <w:rsid w:val="001012D2"/>
    <w:rsid w:val="00102F3A"/>
    <w:rsid w:val="0010335D"/>
    <w:rsid w:val="00103F90"/>
    <w:rsid w:val="0010422E"/>
    <w:rsid w:val="001066B6"/>
    <w:rsid w:val="001068FB"/>
    <w:rsid w:val="00106F5B"/>
    <w:rsid w:val="00110953"/>
    <w:rsid w:val="001110B6"/>
    <w:rsid w:val="00111126"/>
    <w:rsid w:val="00113564"/>
    <w:rsid w:val="0011413F"/>
    <w:rsid w:val="00114A6F"/>
    <w:rsid w:val="001152CE"/>
    <w:rsid w:val="001156F7"/>
    <w:rsid w:val="00115EB9"/>
    <w:rsid w:val="00117F4C"/>
    <w:rsid w:val="00121613"/>
    <w:rsid w:val="00121867"/>
    <w:rsid w:val="00121D75"/>
    <w:rsid w:val="00121F8F"/>
    <w:rsid w:val="00122183"/>
    <w:rsid w:val="00122E72"/>
    <w:rsid w:val="00123F4C"/>
    <w:rsid w:val="00127213"/>
    <w:rsid w:val="00130357"/>
    <w:rsid w:val="00130367"/>
    <w:rsid w:val="0013136E"/>
    <w:rsid w:val="001319D5"/>
    <w:rsid w:val="00133077"/>
    <w:rsid w:val="00133619"/>
    <w:rsid w:val="00134059"/>
    <w:rsid w:val="00134BF9"/>
    <w:rsid w:val="00135FAA"/>
    <w:rsid w:val="0013643C"/>
    <w:rsid w:val="001372B8"/>
    <w:rsid w:val="00141A86"/>
    <w:rsid w:val="00142943"/>
    <w:rsid w:val="00142B3D"/>
    <w:rsid w:val="001450CB"/>
    <w:rsid w:val="0014670B"/>
    <w:rsid w:val="001477D3"/>
    <w:rsid w:val="001504B3"/>
    <w:rsid w:val="00151F44"/>
    <w:rsid w:val="001549D0"/>
    <w:rsid w:val="00155F11"/>
    <w:rsid w:val="001563B7"/>
    <w:rsid w:val="001628E3"/>
    <w:rsid w:val="00171351"/>
    <w:rsid w:val="00172C1D"/>
    <w:rsid w:val="0017324B"/>
    <w:rsid w:val="00173431"/>
    <w:rsid w:val="001754B3"/>
    <w:rsid w:val="00175BFB"/>
    <w:rsid w:val="00175C6D"/>
    <w:rsid w:val="00177DC4"/>
    <w:rsid w:val="001818FA"/>
    <w:rsid w:val="00186809"/>
    <w:rsid w:val="00187242"/>
    <w:rsid w:val="00187C2D"/>
    <w:rsid w:val="0019171F"/>
    <w:rsid w:val="00192D4B"/>
    <w:rsid w:val="001931F0"/>
    <w:rsid w:val="00193267"/>
    <w:rsid w:val="0019360F"/>
    <w:rsid w:val="0019384D"/>
    <w:rsid w:val="00194864"/>
    <w:rsid w:val="001964CB"/>
    <w:rsid w:val="001A0364"/>
    <w:rsid w:val="001A119C"/>
    <w:rsid w:val="001A3B0F"/>
    <w:rsid w:val="001A4ECD"/>
    <w:rsid w:val="001A53AE"/>
    <w:rsid w:val="001A74B9"/>
    <w:rsid w:val="001A7AD3"/>
    <w:rsid w:val="001B053B"/>
    <w:rsid w:val="001B1982"/>
    <w:rsid w:val="001B2666"/>
    <w:rsid w:val="001B3073"/>
    <w:rsid w:val="001B3463"/>
    <w:rsid w:val="001B3994"/>
    <w:rsid w:val="001B3DAF"/>
    <w:rsid w:val="001B519F"/>
    <w:rsid w:val="001B6177"/>
    <w:rsid w:val="001B679A"/>
    <w:rsid w:val="001B70AD"/>
    <w:rsid w:val="001B7805"/>
    <w:rsid w:val="001B7FD6"/>
    <w:rsid w:val="001C4250"/>
    <w:rsid w:val="001C4C88"/>
    <w:rsid w:val="001C596C"/>
    <w:rsid w:val="001C7089"/>
    <w:rsid w:val="001C7582"/>
    <w:rsid w:val="001D0D48"/>
    <w:rsid w:val="001D11DC"/>
    <w:rsid w:val="001D145A"/>
    <w:rsid w:val="001D156F"/>
    <w:rsid w:val="001D39FB"/>
    <w:rsid w:val="001D4DAC"/>
    <w:rsid w:val="001D733E"/>
    <w:rsid w:val="001E7843"/>
    <w:rsid w:val="001F15CA"/>
    <w:rsid w:val="001F1967"/>
    <w:rsid w:val="001F2395"/>
    <w:rsid w:val="001F3ADA"/>
    <w:rsid w:val="001F3B7A"/>
    <w:rsid w:val="001F3D69"/>
    <w:rsid w:val="001F48A7"/>
    <w:rsid w:val="001F4DFC"/>
    <w:rsid w:val="001F55CA"/>
    <w:rsid w:val="001F56F9"/>
    <w:rsid w:val="001F57AE"/>
    <w:rsid w:val="001F643C"/>
    <w:rsid w:val="001F6BB9"/>
    <w:rsid w:val="001F6C46"/>
    <w:rsid w:val="001F6EF5"/>
    <w:rsid w:val="001F7D2B"/>
    <w:rsid w:val="002002EF"/>
    <w:rsid w:val="002003C5"/>
    <w:rsid w:val="002015A9"/>
    <w:rsid w:val="0020350F"/>
    <w:rsid w:val="00203833"/>
    <w:rsid w:val="00203F1A"/>
    <w:rsid w:val="002040B3"/>
    <w:rsid w:val="00207094"/>
    <w:rsid w:val="00207E9E"/>
    <w:rsid w:val="002113F0"/>
    <w:rsid w:val="002118F0"/>
    <w:rsid w:val="00212CE8"/>
    <w:rsid w:val="002154B8"/>
    <w:rsid w:val="00215731"/>
    <w:rsid w:val="00215B3C"/>
    <w:rsid w:val="0021755C"/>
    <w:rsid w:val="00220D58"/>
    <w:rsid w:val="00221DFB"/>
    <w:rsid w:val="00221E51"/>
    <w:rsid w:val="002234C2"/>
    <w:rsid w:val="00225807"/>
    <w:rsid w:val="00227987"/>
    <w:rsid w:val="00230A1E"/>
    <w:rsid w:val="0023511B"/>
    <w:rsid w:val="002368AB"/>
    <w:rsid w:val="00236980"/>
    <w:rsid w:val="0024063E"/>
    <w:rsid w:val="00241961"/>
    <w:rsid w:val="002419E5"/>
    <w:rsid w:val="00241F58"/>
    <w:rsid w:val="002427F1"/>
    <w:rsid w:val="00242A49"/>
    <w:rsid w:val="00242D16"/>
    <w:rsid w:val="002432CB"/>
    <w:rsid w:val="00243AB4"/>
    <w:rsid w:val="002449CA"/>
    <w:rsid w:val="00244C90"/>
    <w:rsid w:val="00244E81"/>
    <w:rsid w:val="00247465"/>
    <w:rsid w:val="002509BB"/>
    <w:rsid w:val="0025186F"/>
    <w:rsid w:val="00252344"/>
    <w:rsid w:val="0025234C"/>
    <w:rsid w:val="0025311F"/>
    <w:rsid w:val="00260802"/>
    <w:rsid w:val="0026222C"/>
    <w:rsid w:val="00262629"/>
    <w:rsid w:val="002629F7"/>
    <w:rsid w:val="0026313A"/>
    <w:rsid w:val="00265027"/>
    <w:rsid w:val="00265A56"/>
    <w:rsid w:val="002662DD"/>
    <w:rsid w:val="002665E8"/>
    <w:rsid w:val="00266B70"/>
    <w:rsid w:val="00266BE0"/>
    <w:rsid w:val="0027005B"/>
    <w:rsid w:val="00270AC2"/>
    <w:rsid w:val="00270B3A"/>
    <w:rsid w:val="00270B55"/>
    <w:rsid w:val="00273A75"/>
    <w:rsid w:val="0027516F"/>
    <w:rsid w:val="00275613"/>
    <w:rsid w:val="00275686"/>
    <w:rsid w:val="00277790"/>
    <w:rsid w:val="002812AA"/>
    <w:rsid w:val="002815A8"/>
    <w:rsid w:val="002815ED"/>
    <w:rsid w:val="0028356B"/>
    <w:rsid w:val="0028475A"/>
    <w:rsid w:val="002860F9"/>
    <w:rsid w:val="00286DE3"/>
    <w:rsid w:val="00290233"/>
    <w:rsid w:val="002907ED"/>
    <w:rsid w:val="00291232"/>
    <w:rsid w:val="002924EB"/>
    <w:rsid w:val="002929AE"/>
    <w:rsid w:val="0029401C"/>
    <w:rsid w:val="00294E90"/>
    <w:rsid w:val="0029640A"/>
    <w:rsid w:val="002A4858"/>
    <w:rsid w:val="002A5E66"/>
    <w:rsid w:val="002B129A"/>
    <w:rsid w:val="002B1530"/>
    <w:rsid w:val="002B17C7"/>
    <w:rsid w:val="002B24EF"/>
    <w:rsid w:val="002B4BE3"/>
    <w:rsid w:val="002B5E62"/>
    <w:rsid w:val="002B5E6D"/>
    <w:rsid w:val="002B6109"/>
    <w:rsid w:val="002B7183"/>
    <w:rsid w:val="002B7745"/>
    <w:rsid w:val="002B793A"/>
    <w:rsid w:val="002B7E37"/>
    <w:rsid w:val="002C01AA"/>
    <w:rsid w:val="002C092C"/>
    <w:rsid w:val="002C133F"/>
    <w:rsid w:val="002C2AD6"/>
    <w:rsid w:val="002C3533"/>
    <w:rsid w:val="002C4C62"/>
    <w:rsid w:val="002C4D6B"/>
    <w:rsid w:val="002C5686"/>
    <w:rsid w:val="002C64A2"/>
    <w:rsid w:val="002C6FD1"/>
    <w:rsid w:val="002C7651"/>
    <w:rsid w:val="002D0DAB"/>
    <w:rsid w:val="002D1867"/>
    <w:rsid w:val="002D2A6E"/>
    <w:rsid w:val="002D2FED"/>
    <w:rsid w:val="002D51E2"/>
    <w:rsid w:val="002D59FB"/>
    <w:rsid w:val="002D6E86"/>
    <w:rsid w:val="002E0393"/>
    <w:rsid w:val="002E0520"/>
    <w:rsid w:val="002E100A"/>
    <w:rsid w:val="002E1759"/>
    <w:rsid w:val="002E1AE6"/>
    <w:rsid w:val="002E22F7"/>
    <w:rsid w:val="002E2557"/>
    <w:rsid w:val="002E330C"/>
    <w:rsid w:val="002E35BD"/>
    <w:rsid w:val="002E4807"/>
    <w:rsid w:val="002E5598"/>
    <w:rsid w:val="002E78B9"/>
    <w:rsid w:val="002F249A"/>
    <w:rsid w:val="002F25BA"/>
    <w:rsid w:val="002F26D0"/>
    <w:rsid w:val="002F2CB9"/>
    <w:rsid w:val="002F3C10"/>
    <w:rsid w:val="002F5C2F"/>
    <w:rsid w:val="002F7A9D"/>
    <w:rsid w:val="002F7ABF"/>
    <w:rsid w:val="003008C0"/>
    <w:rsid w:val="00301253"/>
    <w:rsid w:val="00305F9F"/>
    <w:rsid w:val="003062B6"/>
    <w:rsid w:val="00310D53"/>
    <w:rsid w:val="0031140C"/>
    <w:rsid w:val="00312481"/>
    <w:rsid w:val="00312F4F"/>
    <w:rsid w:val="00313AC8"/>
    <w:rsid w:val="00314512"/>
    <w:rsid w:val="0032107F"/>
    <w:rsid w:val="0032186D"/>
    <w:rsid w:val="00321E80"/>
    <w:rsid w:val="00322202"/>
    <w:rsid w:val="003238D3"/>
    <w:rsid w:val="00323FDE"/>
    <w:rsid w:val="00326AF9"/>
    <w:rsid w:val="00327458"/>
    <w:rsid w:val="003309FE"/>
    <w:rsid w:val="00331193"/>
    <w:rsid w:val="003311E9"/>
    <w:rsid w:val="0033308C"/>
    <w:rsid w:val="00334451"/>
    <w:rsid w:val="00334831"/>
    <w:rsid w:val="00335AC3"/>
    <w:rsid w:val="003369A7"/>
    <w:rsid w:val="00337F77"/>
    <w:rsid w:val="0034123E"/>
    <w:rsid w:val="003426CE"/>
    <w:rsid w:val="00343FF1"/>
    <w:rsid w:val="003440AC"/>
    <w:rsid w:val="00344398"/>
    <w:rsid w:val="00345699"/>
    <w:rsid w:val="00345B42"/>
    <w:rsid w:val="00345CEB"/>
    <w:rsid w:val="003500A0"/>
    <w:rsid w:val="0035149C"/>
    <w:rsid w:val="00351DDE"/>
    <w:rsid w:val="0035445A"/>
    <w:rsid w:val="00354EA0"/>
    <w:rsid w:val="0035572B"/>
    <w:rsid w:val="00360A0A"/>
    <w:rsid w:val="00360CAB"/>
    <w:rsid w:val="003616CF"/>
    <w:rsid w:val="0036205F"/>
    <w:rsid w:val="003623CC"/>
    <w:rsid w:val="00363974"/>
    <w:rsid w:val="00363CCA"/>
    <w:rsid w:val="00364742"/>
    <w:rsid w:val="00365D11"/>
    <w:rsid w:val="003670DD"/>
    <w:rsid w:val="00370FAC"/>
    <w:rsid w:val="00371638"/>
    <w:rsid w:val="003717B4"/>
    <w:rsid w:val="003721A6"/>
    <w:rsid w:val="003728CF"/>
    <w:rsid w:val="003743A6"/>
    <w:rsid w:val="00374A65"/>
    <w:rsid w:val="003754D7"/>
    <w:rsid w:val="00375939"/>
    <w:rsid w:val="0037644A"/>
    <w:rsid w:val="003769C1"/>
    <w:rsid w:val="00381A7F"/>
    <w:rsid w:val="00384109"/>
    <w:rsid w:val="003841EC"/>
    <w:rsid w:val="00384393"/>
    <w:rsid w:val="0038594A"/>
    <w:rsid w:val="003863A1"/>
    <w:rsid w:val="00386CD1"/>
    <w:rsid w:val="003906A3"/>
    <w:rsid w:val="00390D21"/>
    <w:rsid w:val="00391537"/>
    <w:rsid w:val="00392BEF"/>
    <w:rsid w:val="00392D29"/>
    <w:rsid w:val="003936E1"/>
    <w:rsid w:val="003956EB"/>
    <w:rsid w:val="00395AE9"/>
    <w:rsid w:val="00395BA2"/>
    <w:rsid w:val="003962F5"/>
    <w:rsid w:val="0039670D"/>
    <w:rsid w:val="003A1BCC"/>
    <w:rsid w:val="003A27D5"/>
    <w:rsid w:val="003A2FD4"/>
    <w:rsid w:val="003A48FC"/>
    <w:rsid w:val="003A5292"/>
    <w:rsid w:val="003A5439"/>
    <w:rsid w:val="003A697E"/>
    <w:rsid w:val="003A7315"/>
    <w:rsid w:val="003B174D"/>
    <w:rsid w:val="003B3C38"/>
    <w:rsid w:val="003B57B7"/>
    <w:rsid w:val="003C2840"/>
    <w:rsid w:val="003C39E6"/>
    <w:rsid w:val="003C40F8"/>
    <w:rsid w:val="003C419F"/>
    <w:rsid w:val="003C77FD"/>
    <w:rsid w:val="003D05F0"/>
    <w:rsid w:val="003D068B"/>
    <w:rsid w:val="003D0B6E"/>
    <w:rsid w:val="003D112D"/>
    <w:rsid w:val="003D1FF9"/>
    <w:rsid w:val="003D27FC"/>
    <w:rsid w:val="003D2BFD"/>
    <w:rsid w:val="003D2D19"/>
    <w:rsid w:val="003D33DC"/>
    <w:rsid w:val="003D350E"/>
    <w:rsid w:val="003D49D4"/>
    <w:rsid w:val="003D4B74"/>
    <w:rsid w:val="003D7F38"/>
    <w:rsid w:val="003E0979"/>
    <w:rsid w:val="003E098D"/>
    <w:rsid w:val="003E191C"/>
    <w:rsid w:val="003E20C6"/>
    <w:rsid w:val="003E22C3"/>
    <w:rsid w:val="003E392E"/>
    <w:rsid w:val="003E4315"/>
    <w:rsid w:val="003E537E"/>
    <w:rsid w:val="003E5F66"/>
    <w:rsid w:val="003E6651"/>
    <w:rsid w:val="003E756A"/>
    <w:rsid w:val="003F01BA"/>
    <w:rsid w:val="003F03B1"/>
    <w:rsid w:val="003F3440"/>
    <w:rsid w:val="003F34C8"/>
    <w:rsid w:val="003F404F"/>
    <w:rsid w:val="003F4841"/>
    <w:rsid w:val="003F4C0B"/>
    <w:rsid w:val="003F56ED"/>
    <w:rsid w:val="003F5750"/>
    <w:rsid w:val="003F5A7D"/>
    <w:rsid w:val="003F643C"/>
    <w:rsid w:val="003F7FB2"/>
    <w:rsid w:val="00402B09"/>
    <w:rsid w:val="0040350F"/>
    <w:rsid w:val="00404C5B"/>
    <w:rsid w:val="00405E55"/>
    <w:rsid w:val="004100C2"/>
    <w:rsid w:val="0041213A"/>
    <w:rsid w:val="00412835"/>
    <w:rsid w:val="0041386D"/>
    <w:rsid w:val="004147D0"/>
    <w:rsid w:val="00415B99"/>
    <w:rsid w:val="00416376"/>
    <w:rsid w:val="00416CFF"/>
    <w:rsid w:val="00420002"/>
    <w:rsid w:val="004205E0"/>
    <w:rsid w:val="0042090F"/>
    <w:rsid w:val="00421575"/>
    <w:rsid w:val="00422213"/>
    <w:rsid w:val="00423310"/>
    <w:rsid w:val="004241C9"/>
    <w:rsid w:val="00427B5A"/>
    <w:rsid w:val="004302B1"/>
    <w:rsid w:val="004313A9"/>
    <w:rsid w:val="004320C6"/>
    <w:rsid w:val="0043586E"/>
    <w:rsid w:val="00435BF6"/>
    <w:rsid w:val="0043701F"/>
    <w:rsid w:val="00437286"/>
    <w:rsid w:val="0043748B"/>
    <w:rsid w:val="00437993"/>
    <w:rsid w:val="004414EA"/>
    <w:rsid w:val="00441D11"/>
    <w:rsid w:val="00443168"/>
    <w:rsid w:val="00443C71"/>
    <w:rsid w:val="004441B9"/>
    <w:rsid w:val="0044518F"/>
    <w:rsid w:val="00445B2E"/>
    <w:rsid w:val="0044613B"/>
    <w:rsid w:val="00446B1C"/>
    <w:rsid w:val="004526D2"/>
    <w:rsid w:val="004552C6"/>
    <w:rsid w:val="00455811"/>
    <w:rsid w:val="004561B1"/>
    <w:rsid w:val="00456578"/>
    <w:rsid w:val="00456677"/>
    <w:rsid w:val="00456938"/>
    <w:rsid w:val="0045744D"/>
    <w:rsid w:val="00457E0E"/>
    <w:rsid w:val="00460CAE"/>
    <w:rsid w:val="00460CCF"/>
    <w:rsid w:val="004610FB"/>
    <w:rsid w:val="0046160C"/>
    <w:rsid w:val="00461AF5"/>
    <w:rsid w:val="00461CD2"/>
    <w:rsid w:val="00462D8A"/>
    <w:rsid w:val="0046426D"/>
    <w:rsid w:val="00464885"/>
    <w:rsid w:val="00464B72"/>
    <w:rsid w:val="00467975"/>
    <w:rsid w:val="00472C41"/>
    <w:rsid w:val="00472FF0"/>
    <w:rsid w:val="00473115"/>
    <w:rsid w:val="00474D06"/>
    <w:rsid w:val="00475481"/>
    <w:rsid w:val="00477AC6"/>
    <w:rsid w:val="00477C81"/>
    <w:rsid w:val="00477CD6"/>
    <w:rsid w:val="004801DA"/>
    <w:rsid w:val="0048225B"/>
    <w:rsid w:val="004839A3"/>
    <w:rsid w:val="00483B69"/>
    <w:rsid w:val="00484DE4"/>
    <w:rsid w:val="00485856"/>
    <w:rsid w:val="00487C6B"/>
    <w:rsid w:val="004909F1"/>
    <w:rsid w:val="0049255D"/>
    <w:rsid w:val="004925B1"/>
    <w:rsid w:val="00492654"/>
    <w:rsid w:val="0049594A"/>
    <w:rsid w:val="00496159"/>
    <w:rsid w:val="004A2D13"/>
    <w:rsid w:val="004A5189"/>
    <w:rsid w:val="004A539D"/>
    <w:rsid w:val="004A691F"/>
    <w:rsid w:val="004B0AFE"/>
    <w:rsid w:val="004B1336"/>
    <w:rsid w:val="004B13D0"/>
    <w:rsid w:val="004B23D2"/>
    <w:rsid w:val="004B346B"/>
    <w:rsid w:val="004B7E6F"/>
    <w:rsid w:val="004C554F"/>
    <w:rsid w:val="004C5C69"/>
    <w:rsid w:val="004C6596"/>
    <w:rsid w:val="004C68DE"/>
    <w:rsid w:val="004C72C6"/>
    <w:rsid w:val="004C7E93"/>
    <w:rsid w:val="004D0AB2"/>
    <w:rsid w:val="004D0F42"/>
    <w:rsid w:val="004D2567"/>
    <w:rsid w:val="004D455A"/>
    <w:rsid w:val="004D4B76"/>
    <w:rsid w:val="004D5631"/>
    <w:rsid w:val="004D693C"/>
    <w:rsid w:val="004D69CC"/>
    <w:rsid w:val="004D707B"/>
    <w:rsid w:val="004E04D4"/>
    <w:rsid w:val="004E07AB"/>
    <w:rsid w:val="004E0D82"/>
    <w:rsid w:val="004E11E1"/>
    <w:rsid w:val="004E167F"/>
    <w:rsid w:val="004E280F"/>
    <w:rsid w:val="004E60CA"/>
    <w:rsid w:val="004E7712"/>
    <w:rsid w:val="004F0BB5"/>
    <w:rsid w:val="004F0EA6"/>
    <w:rsid w:val="004F4420"/>
    <w:rsid w:val="004F5EB6"/>
    <w:rsid w:val="004F600E"/>
    <w:rsid w:val="004F6084"/>
    <w:rsid w:val="004F65B4"/>
    <w:rsid w:val="004F78DC"/>
    <w:rsid w:val="005074A5"/>
    <w:rsid w:val="00510E06"/>
    <w:rsid w:val="005123E9"/>
    <w:rsid w:val="00515ABD"/>
    <w:rsid w:val="00515C63"/>
    <w:rsid w:val="00516240"/>
    <w:rsid w:val="0051774D"/>
    <w:rsid w:val="00521121"/>
    <w:rsid w:val="005212F1"/>
    <w:rsid w:val="00521417"/>
    <w:rsid w:val="005239F8"/>
    <w:rsid w:val="005242EF"/>
    <w:rsid w:val="0052527A"/>
    <w:rsid w:val="0052692E"/>
    <w:rsid w:val="005313A4"/>
    <w:rsid w:val="00533CF3"/>
    <w:rsid w:val="0053463E"/>
    <w:rsid w:val="005359DB"/>
    <w:rsid w:val="00536D72"/>
    <w:rsid w:val="0053757C"/>
    <w:rsid w:val="00537AB6"/>
    <w:rsid w:val="00537F9E"/>
    <w:rsid w:val="00540D31"/>
    <w:rsid w:val="0054120B"/>
    <w:rsid w:val="00542100"/>
    <w:rsid w:val="005438DD"/>
    <w:rsid w:val="00543E10"/>
    <w:rsid w:val="00546969"/>
    <w:rsid w:val="00546A98"/>
    <w:rsid w:val="005473A2"/>
    <w:rsid w:val="0055160E"/>
    <w:rsid w:val="00551B1D"/>
    <w:rsid w:val="005536F2"/>
    <w:rsid w:val="00553B59"/>
    <w:rsid w:val="00554BEB"/>
    <w:rsid w:val="0055615A"/>
    <w:rsid w:val="0055734B"/>
    <w:rsid w:val="00562AA7"/>
    <w:rsid w:val="0056319B"/>
    <w:rsid w:val="005632A6"/>
    <w:rsid w:val="00563DFA"/>
    <w:rsid w:val="00564AEA"/>
    <w:rsid w:val="00565FF0"/>
    <w:rsid w:val="00567ACA"/>
    <w:rsid w:val="0057039F"/>
    <w:rsid w:val="005726BA"/>
    <w:rsid w:val="005738E6"/>
    <w:rsid w:val="005757FE"/>
    <w:rsid w:val="005764EA"/>
    <w:rsid w:val="005766E4"/>
    <w:rsid w:val="0057770D"/>
    <w:rsid w:val="00577920"/>
    <w:rsid w:val="0057796D"/>
    <w:rsid w:val="005827A6"/>
    <w:rsid w:val="00585182"/>
    <w:rsid w:val="0059191D"/>
    <w:rsid w:val="00591B69"/>
    <w:rsid w:val="00591D82"/>
    <w:rsid w:val="0059425D"/>
    <w:rsid w:val="00594545"/>
    <w:rsid w:val="00596DCB"/>
    <w:rsid w:val="00597FE2"/>
    <w:rsid w:val="005A04ED"/>
    <w:rsid w:val="005A26A5"/>
    <w:rsid w:val="005A3F77"/>
    <w:rsid w:val="005A6BD1"/>
    <w:rsid w:val="005A7720"/>
    <w:rsid w:val="005B100A"/>
    <w:rsid w:val="005B1A51"/>
    <w:rsid w:val="005B25E1"/>
    <w:rsid w:val="005B2B7B"/>
    <w:rsid w:val="005B2C5D"/>
    <w:rsid w:val="005B30A2"/>
    <w:rsid w:val="005B3167"/>
    <w:rsid w:val="005B3CE1"/>
    <w:rsid w:val="005B490A"/>
    <w:rsid w:val="005B4B03"/>
    <w:rsid w:val="005B4EBA"/>
    <w:rsid w:val="005B69BB"/>
    <w:rsid w:val="005B6D17"/>
    <w:rsid w:val="005B6FBD"/>
    <w:rsid w:val="005B72BE"/>
    <w:rsid w:val="005C122C"/>
    <w:rsid w:val="005C1311"/>
    <w:rsid w:val="005C1982"/>
    <w:rsid w:val="005C211D"/>
    <w:rsid w:val="005C3018"/>
    <w:rsid w:val="005C3964"/>
    <w:rsid w:val="005C3CE6"/>
    <w:rsid w:val="005C46F0"/>
    <w:rsid w:val="005C4824"/>
    <w:rsid w:val="005C571F"/>
    <w:rsid w:val="005C5AEB"/>
    <w:rsid w:val="005C7316"/>
    <w:rsid w:val="005D193A"/>
    <w:rsid w:val="005D4122"/>
    <w:rsid w:val="005D4F91"/>
    <w:rsid w:val="005D55CC"/>
    <w:rsid w:val="005D670F"/>
    <w:rsid w:val="005D6718"/>
    <w:rsid w:val="005D68AA"/>
    <w:rsid w:val="005D6DA8"/>
    <w:rsid w:val="005D6E0C"/>
    <w:rsid w:val="005E0182"/>
    <w:rsid w:val="005E14FE"/>
    <w:rsid w:val="005E212F"/>
    <w:rsid w:val="005E2239"/>
    <w:rsid w:val="005E2DD2"/>
    <w:rsid w:val="005E304F"/>
    <w:rsid w:val="005E53EF"/>
    <w:rsid w:val="005E5635"/>
    <w:rsid w:val="005E5C63"/>
    <w:rsid w:val="005E6BC2"/>
    <w:rsid w:val="005E7A49"/>
    <w:rsid w:val="005E7CF8"/>
    <w:rsid w:val="005F08FC"/>
    <w:rsid w:val="005F11B2"/>
    <w:rsid w:val="005F305E"/>
    <w:rsid w:val="005F3A70"/>
    <w:rsid w:val="005F40BB"/>
    <w:rsid w:val="005F4EA0"/>
    <w:rsid w:val="005F63A0"/>
    <w:rsid w:val="0060020E"/>
    <w:rsid w:val="00602FB2"/>
    <w:rsid w:val="00603103"/>
    <w:rsid w:val="00604E1A"/>
    <w:rsid w:val="00606A8A"/>
    <w:rsid w:val="00606EAE"/>
    <w:rsid w:val="006078B7"/>
    <w:rsid w:val="00607A1F"/>
    <w:rsid w:val="0061058B"/>
    <w:rsid w:val="00610769"/>
    <w:rsid w:val="00611E49"/>
    <w:rsid w:val="0061238C"/>
    <w:rsid w:val="00613317"/>
    <w:rsid w:val="00614263"/>
    <w:rsid w:val="00615140"/>
    <w:rsid w:val="00616ABB"/>
    <w:rsid w:val="00616B5A"/>
    <w:rsid w:val="00620CFF"/>
    <w:rsid w:val="00622D54"/>
    <w:rsid w:val="0062323D"/>
    <w:rsid w:val="00623BF6"/>
    <w:rsid w:val="006245C2"/>
    <w:rsid w:val="00625684"/>
    <w:rsid w:val="00626B23"/>
    <w:rsid w:val="00627527"/>
    <w:rsid w:val="006313A1"/>
    <w:rsid w:val="0063231A"/>
    <w:rsid w:val="006327D4"/>
    <w:rsid w:val="006330A9"/>
    <w:rsid w:val="0063445E"/>
    <w:rsid w:val="00635FE8"/>
    <w:rsid w:val="00636CB9"/>
    <w:rsid w:val="00636E8E"/>
    <w:rsid w:val="0064019B"/>
    <w:rsid w:val="00640EAE"/>
    <w:rsid w:val="006420D9"/>
    <w:rsid w:val="00642AAD"/>
    <w:rsid w:val="00643CC6"/>
    <w:rsid w:val="0064658F"/>
    <w:rsid w:val="0065067A"/>
    <w:rsid w:val="006515AB"/>
    <w:rsid w:val="00652677"/>
    <w:rsid w:val="00652B8A"/>
    <w:rsid w:val="00652D4D"/>
    <w:rsid w:val="00652F2E"/>
    <w:rsid w:val="00652F76"/>
    <w:rsid w:val="00654804"/>
    <w:rsid w:val="006548A8"/>
    <w:rsid w:val="00655BCC"/>
    <w:rsid w:val="0065737C"/>
    <w:rsid w:val="006575F1"/>
    <w:rsid w:val="00657C1C"/>
    <w:rsid w:val="006614C8"/>
    <w:rsid w:val="00663259"/>
    <w:rsid w:val="00663718"/>
    <w:rsid w:val="00663786"/>
    <w:rsid w:val="006638D3"/>
    <w:rsid w:val="00665999"/>
    <w:rsid w:val="00665D51"/>
    <w:rsid w:val="00666EBB"/>
    <w:rsid w:val="00670643"/>
    <w:rsid w:val="00670C42"/>
    <w:rsid w:val="00671298"/>
    <w:rsid w:val="00672C75"/>
    <w:rsid w:val="00675F1A"/>
    <w:rsid w:val="00676160"/>
    <w:rsid w:val="00676A9B"/>
    <w:rsid w:val="00677BF7"/>
    <w:rsid w:val="00681417"/>
    <w:rsid w:val="00685C9A"/>
    <w:rsid w:val="00691037"/>
    <w:rsid w:val="00691984"/>
    <w:rsid w:val="00691E5A"/>
    <w:rsid w:val="00693DE9"/>
    <w:rsid w:val="0069459E"/>
    <w:rsid w:val="006A0182"/>
    <w:rsid w:val="006A03D0"/>
    <w:rsid w:val="006A073E"/>
    <w:rsid w:val="006A3D04"/>
    <w:rsid w:val="006A3EF1"/>
    <w:rsid w:val="006A4087"/>
    <w:rsid w:val="006A409F"/>
    <w:rsid w:val="006A45BE"/>
    <w:rsid w:val="006A4D95"/>
    <w:rsid w:val="006B02D3"/>
    <w:rsid w:val="006B102B"/>
    <w:rsid w:val="006B152B"/>
    <w:rsid w:val="006B4329"/>
    <w:rsid w:val="006B52A0"/>
    <w:rsid w:val="006B6E04"/>
    <w:rsid w:val="006B6EF9"/>
    <w:rsid w:val="006C0901"/>
    <w:rsid w:val="006C1465"/>
    <w:rsid w:val="006C349C"/>
    <w:rsid w:val="006C38B1"/>
    <w:rsid w:val="006C6455"/>
    <w:rsid w:val="006C65FB"/>
    <w:rsid w:val="006C672B"/>
    <w:rsid w:val="006C718B"/>
    <w:rsid w:val="006D06BF"/>
    <w:rsid w:val="006D0EBE"/>
    <w:rsid w:val="006D3045"/>
    <w:rsid w:val="006D5C7C"/>
    <w:rsid w:val="006D5CDD"/>
    <w:rsid w:val="006D5DC9"/>
    <w:rsid w:val="006D6694"/>
    <w:rsid w:val="006E1022"/>
    <w:rsid w:val="006E1263"/>
    <w:rsid w:val="006E18CC"/>
    <w:rsid w:val="006E1CFD"/>
    <w:rsid w:val="006E1DE0"/>
    <w:rsid w:val="006E2F9D"/>
    <w:rsid w:val="006E31B2"/>
    <w:rsid w:val="006E4047"/>
    <w:rsid w:val="006E5CAF"/>
    <w:rsid w:val="006E5E51"/>
    <w:rsid w:val="006E6321"/>
    <w:rsid w:val="006F0537"/>
    <w:rsid w:val="006F1448"/>
    <w:rsid w:val="006F1DF3"/>
    <w:rsid w:val="006F2965"/>
    <w:rsid w:val="006F394A"/>
    <w:rsid w:val="006F3AF3"/>
    <w:rsid w:val="006F447D"/>
    <w:rsid w:val="006F46F5"/>
    <w:rsid w:val="00701163"/>
    <w:rsid w:val="007024B8"/>
    <w:rsid w:val="007045AD"/>
    <w:rsid w:val="0070490B"/>
    <w:rsid w:val="00705BFA"/>
    <w:rsid w:val="00705EF4"/>
    <w:rsid w:val="007068E3"/>
    <w:rsid w:val="00706C51"/>
    <w:rsid w:val="007071EB"/>
    <w:rsid w:val="0070746D"/>
    <w:rsid w:val="00710113"/>
    <w:rsid w:val="007114BF"/>
    <w:rsid w:val="00712C1E"/>
    <w:rsid w:val="0071302B"/>
    <w:rsid w:val="007164E3"/>
    <w:rsid w:val="007169AB"/>
    <w:rsid w:val="007170C7"/>
    <w:rsid w:val="007173BB"/>
    <w:rsid w:val="00717EA0"/>
    <w:rsid w:val="00721A91"/>
    <w:rsid w:val="00725163"/>
    <w:rsid w:val="00725344"/>
    <w:rsid w:val="00727C17"/>
    <w:rsid w:val="007300CD"/>
    <w:rsid w:val="00731415"/>
    <w:rsid w:val="00732D1D"/>
    <w:rsid w:val="00732F41"/>
    <w:rsid w:val="0073302C"/>
    <w:rsid w:val="00733BED"/>
    <w:rsid w:val="00734D42"/>
    <w:rsid w:val="0073524F"/>
    <w:rsid w:val="0073657E"/>
    <w:rsid w:val="0074124A"/>
    <w:rsid w:val="0074183E"/>
    <w:rsid w:val="00742FE6"/>
    <w:rsid w:val="00743B90"/>
    <w:rsid w:val="00746F89"/>
    <w:rsid w:val="00747B0F"/>
    <w:rsid w:val="00751FF4"/>
    <w:rsid w:val="00752CA4"/>
    <w:rsid w:val="007540A1"/>
    <w:rsid w:val="0075584F"/>
    <w:rsid w:val="007558E0"/>
    <w:rsid w:val="00755944"/>
    <w:rsid w:val="00760DB9"/>
    <w:rsid w:val="00761AB5"/>
    <w:rsid w:val="00761AD7"/>
    <w:rsid w:val="00761D16"/>
    <w:rsid w:val="00763772"/>
    <w:rsid w:val="00764055"/>
    <w:rsid w:val="00765013"/>
    <w:rsid w:val="00765040"/>
    <w:rsid w:val="00765297"/>
    <w:rsid w:val="00765FA9"/>
    <w:rsid w:val="00766050"/>
    <w:rsid w:val="007665C6"/>
    <w:rsid w:val="007669D0"/>
    <w:rsid w:val="00767F9E"/>
    <w:rsid w:val="00770ABD"/>
    <w:rsid w:val="007734A9"/>
    <w:rsid w:val="00773852"/>
    <w:rsid w:val="00774EA3"/>
    <w:rsid w:val="00774EAE"/>
    <w:rsid w:val="00775414"/>
    <w:rsid w:val="00776190"/>
    <w:rsid w:val="00776D8F"/>
    <w:rsid w:val="00777AF7"/>
    <w:rsid w:val="0078003D"/>
    <w:rsid w:val="00780731"/>
    <w:rsid w:val="00781503"/>
    <w:rsid w:val="007818A4"/>
    <w:rsid w:val="00782841"/>
    <w:rsid w:val="00782D1E"/>
    <w:rsid w:val="00785103"/>
    <w:rsid w:val="007873CB"/>
    <w:rsid w:val="00787C6F"/>
    <w:rsid w:val="007900FB"/>
    <w:rsid w:val="00791404"/>
    <w:rsid w:val="00792DF1"/>
    <w:rsid w:val="0079311C"/>
    <w:rsid w:val="007941F1"/>
    <w:rsid w:val="00794D5A"/>
    <w:rsid w:val="0079555D"/>
    <w:rsid w:val="00795E61"/>
    <w:rsid w:val="00797E36"/>
    <w:rsid w:val="007A03D9"/>
    <w:rsid w:val="007A03EF"/>
    <w:rsid w:val="007A0983"/>
    <w:rsid w:val="007A130A"/>
    <w:rsid w:val="007A1BE5"/>
    <w:rsid w:val="007A274D"/>
    <w:rsid w:val="007A2BD1"/>
    <w:rsid w:val="007A3CD3"/>
    <w:rsid w:val="007A3E75"/>
    <w:rsid w:val="007A4988"/>
    <w:rsid w:val="007A5BE9"/>
    <w:rsid w:val="007B1B37"/>
    <w:rsid w:val="007B1C31"/>
    <w:rsid w:val="007B26D2"/>
    <w:rsid w:val="007B2B41"/>
    <w:rsid w:val="007B36F7"/>
    <w:rsid w:val="007B4EB4"/>
    <w:rsid w:val="007B561A"/>
    <w:rsid w:val="007B5C00"/>
    <w:rsid w:val="007B5E29"/>
    <w:rsid w:val="007B64E3"/>
    <w:rsid w:val="007B70E9"/>
    <w:rsid w:val="007B7334"/>
    <w:rsid w:val="007B748D"/>
    <w:rsid w:val="007B7CC1"/>
    <w:rsid w:val="007C1AA6"/>
    <w:rsid w:val="007C1FE7"/>
    <w:rsid w:val="007C20BA"/>
    <w:rsid w:val="007C340A"/>
    <w:rsid w:val="007D44A6"/>
    <w:rsid w:val="007E12BE"/>
    <w:rsid w:val="007E2350"/>
    <w:rsid w:val="007E3602"/>
    <w:rsid w:val="007E3740"/>
    <w:rsid w:val="007E3E10"/>
    <w:rsid w:val="007E3F4D"/>
    <w:rsid w:val="007E4594"/>
    <w:rsid w:val="007E548B"/>
    <w:rsid w:val="007E679D"/>
    <w:rsid w:val="007E6A92"/>
    <w:rsid w:val="007F1DF4"/>
    <w:rsid w:val="007F1F97"/>
    <w:rsid w:val="007F3F3C"/>
    <w:rsid w:val="007F4714"/>
    <w:rsid w:val="007F7383"/>
    <w:rsid w:val="007F773B"/>
    <w:rsid w:val="00800288"/>
    <w:rsid w:val="00801F9B"/>
    <w:rsid w:val="00803202"/>
    <w:rsid w:val="00803644"/>
    <w:rsid w:val="00803BD1"/>
    <w:rsid w:val="00804C3A"/>
    <w:rsid w:val="00804D2F"/>
    <w:rsid w:val="00804F42"/>
    <w:rsid w:val="00805751"/>
    <w:rsid w:val="00805821"/>
    <w:rsid w:val="00806C88"/>
    <w:rsid w:val="00807738"/>
    <w:rsid w:val="00807D97"/>
    <w:rsid w:val="00810C97"/>
    <w:rsid w:val="00812DCA"/>
    <w:rsid w:val="0081300B"/>
    <w:rsid w:val="008143FB"/>
    <w:rsid w:val="00814708"/>
    <w:rsid w:val="00814797"/>
    <w:rsid w:val="00814C13"/>
    <w:rsid w:val="00814E08"/>
    <w:rsid w:val="008165E3"/>
    <w:rsid w:val="00817457"/>
    <w:rsid w:val="008209EA"/>
    <w:rsid w:val="008231DB"/>
    <w:rsid w:val="00826442"/>
    <w:rsid w:val="00827939"/>
    <w:rsid w:val="008305A0"/>
    <w:rsid w:val="00830DC8"/>
    <w:rsid w:val="00834854"/>
    <w:rsid w:val="0083514F"/>
    <w:rsid w:val="00835792"/>
    <w:rsid w:val="008359C2"/>
    <w:rsid w:val="00836B9D"/>
    <w:rsid w:val="00836F53"/>
    <w:rsid w:val="00837D4C"/>
    <w:rsid w:val="00840F66"/>
    <w:rsid w:val="008430DA"/>
    <w:rsid w:val="0084415A"/>
    <w:rsid w:val="00846D85"/>
    <w:rsid w:val="00847107"/>
    <w:rsid w:val="0085028C"/>
    <w:rsid w:val="008504EC"/>
    <w:rsid w:val="00852B2F"/>
    <w:rsid w:val="00853EE2"/>
    <w:rsid w:val="00855902"/>
    <w:rsid w:val="00855A87"/>
    <w:rsid w:val="00856018"/>
    <w:rsid w:val="00856201"/>
    <w:rsid w:val="00860A1A"/>
    <w:rsid w:val="00860EBB"/>
    <w:rsid w:val="00864550"/>
    <w:rsid w:val="00864764"/>
    <w:rsid w:val="0086504C"/>
    <w:rsid w:val="00865BD8"/>
    <w:rsid w:val="00866128"/>
    <w:rsid w:val="00870A0E"/>
    <w:rsid w:val="008710DF"/>
    <w:rsid w:val="00871EF0"/>
    <w:rsid w:val="00874E5F"/>
    <w:rsid w:val="0087527A"/>
    <w:rsid w:val="008752EB"/>
    <w:rsid w:val="00876109"/>
    <w:rsid w:val="0087627C"/>
    <w:rsid w:val="008765C6"/>
    <w:rsid w:val="008808CD"/>
    <w:rsid w:val="00881DC2"/>
    <w:rsid w:val="008830C1"/>
    <w:rsid w:val="00884252"/>
    <w:rsid w:val="00884DEE"/>
    <w:rsid w:val="00885529"/>
    <w:rsid w:val="00885C1D"/>
    <w:rsid w:val="008867C1"/>
    <w:rsid w:val="00886CE0"/>
    <w:rsid w:val="00887BAB"/>
    <w:rsid w:val="00890B2F"/>
    <w:rsid w:val="00894CFF"/>
    <w:rsid w:val="00895F8C"/>
    <w:rsid w:val="00896137"/>
    <w:rsid w:val="008963AC"/>
    <w:rsid w:val="00896569"/>
    <w:rsid w:val="008976F6"/>
    <w:rsid w:val="008A0011"/>
    <w:rsid w:val="008A04D3"/>
    <w:rsid w:val="008A231D"/>
    <w:rsid w:val="008A2908"/>
    <w:rsid w:val="008A335A"/>
    <w:rsid w:val="008A34B0"/>
    <w:rsid w:val="008A3A34"/>
    <w:rsid w:val="008A4CF6"/>
    <w:rsid w:val="008A5182"/>
    <w:rsid w:val="008A5428"/>
    <w:rsid w:val="008A5C63"/>
    <w:rsid w:val="008A7A02"/>
    <w:rsid w:val="008B0D30"/>
    <w:rsid w:val="008B116B"/>
    <w:rsid w:val="008B192A"/>
    <w:rsid w:val="008B241C"/>
    <w:rsid w:val="008B309A"/>
    <w:rsid w:val="008B3844"/>
    <w:rsid w:val="008B5A48"/>
    <w:rsid w:val="008B690F"/>
    <w:rsid w:val="008B7E6A"/>
    <w:rsid w:val="008C288F"/>
    <w:rsid w:val="008C3281"/>
    <w:rsid w:val="008C3437"/>
    <w:rsid w:val="008C772A"/>
    <w:rsid w:val="008C7DF4"/>
    <w:rsid w:val="008D44FE"/>
    <w:rsid w:val="008D475B"/>
    <w:rsid w:val="008D482D"/>
    <w:rsid w:val="008D506E"/>
    <w:rsid w:val="008D5543"/>
    <w:rsid w:val="008D61A1"/>
    <w:rsid w:val="008D7C8D"/>
    <w:rsid w:val="008E0966"/>
    <w:rsid w:val="008E0E62"/>
    <w:rsid w:val="008E16BA"/>
    <w:rsid w:val="008E1CCC"/>
    <w:rsid w:val="008E4313"/>
    <w:rsid w:val="008E44CC"/>
    <w:rsid w:val="008E52E3"/>
    <w:rsid w:val="008E6EC0"/>
    <w:rsid w:val="008E760B"/>
    <w:rsid w:val="008E789B"/>
    <w:rsid w:val="008F0771"/>
    <w:rsid w:val="008F0887"/>
    <w:rsid w:val="008F1460"/>
    <w:rsid w:val="008F2229"/>
    <w:rsid w:val="008F40FA"/>
    <w:rsid w:val="008F5FA9"/>
    <w:rsid w:val="008F6942"/>
    <w:rsid w:val="008F6957"/>
    <w:rsid w:val="008F7A39"/>
    <w:rsid w:val="00901249"/>
    <w:rsid w:val="00901553"/>
    <w:rsid w:val="00901583"/>
    <w:rsid w:val="00901942"/>
    <w:rsid w:val="00901BE4"/>
    <w:rsid w:val="00901E8F"/>
    <w:rsid w:val="0090514B"/>
    <w:rsid w:val="00905537"/>
    <w:rsid w:val="00907394"/>
    <w:rsid w:val="00907F45"/>
    <w:rsid w:val="009102C5"/>
    <w:rsid w:val="00911890"/>
    <w:rsid w:val="00912D07"/>
    <w:rsid w:val="00913188"/>
    <w:rsid w:val="009160E4"/>
    <w:rsid w:val="0091671A"/>
    <w:rsid w:val="00917A90"/>
    <w:rsid w:val="009201B1"/>
    <w:rsid w:val="0092099E"/>
    <w:rsid w:val="009211CE"/>
    <w:rsid w:val="00921B80"/>
    <w:rsid w:val="009230EF"/>
    <w:rsid w:val="00923E37"/>
    <w:rsid w:val="00924D5A"/>
    <w:rsid w:val="009252BB"/>
    <w:rsid w:val="0092757B"/>
    <w:rsid w:val="00930461"/>
    <w:rsid w:val="00930D40"/>
    <w:rsid w:val="009320E9"/>
    <w:rsid w:val="00932C9F"/>
    <w:rsid w:val="00932EF7"/>
    <w:rsid w:val="00934544"/>
    <w:rsid w:val="00934957"/>
    <w:rsid w:val="00935662"/>
    <w:rsid w:val="00936A6B"/>
    <w:rsid w:val="00937AEC"/>
    <w:rsid w:val="00937DC2"/>
    <w:rsid w:val="009403FE"/>
    <w:rsid w:val="0094121E"/>
    <w:rsid w:val="009417F7"/>
    <w:rsid w:val="00941894"/>
    <w:rsid w:val="009439E4"/>
    <w:rsid w:val="00943D64"/>
    <w:rsid w:val="00947ED1"/>
    <w:rsid w:val="00950770"/>
    <w:rsid w:val="00950FA6"/>
    <w:rsid w:val="00953234"/>
    <w:rsid w:val="0095331B"/>
    <w:rsid w:val="0095523B"/>
    <w:rsid w:val="009568C7"/>
    <w:rsid w:val="00957129"/>
    <w:rsid w:val="00960982"/>
    <w:rsid w:val="00962609"/>
    <w:rsid w:val="00963E3E"/>
    <w:rsid w:val="00964A4B"/>
    <w:rsid w:val="00964CC3"/>
    <w:rsid w:val="0096573B"/>
    <w:rsid w:val="00965A81"/>
    <w:rsid w:val="00965BAE"/>
    <w:rsid w:val="0096648A"/>
    <w:rsid w:val="009704D6"/>
    <w:rsid w:val="00970CE2"/>
    <w:rsid w:val="00971AF4"/>
    <w:rsid w:val="00971E69"/>
    <w:rsid w:val="009747ED"/>
    <w:rsid w:val="009750F3"/>
    <w:rsid w:val="00975B99"/>
    <w:rsid w:val="00976AFB"/>
    <w:rsid w:val="00977CD3"/>
    <w:rsid w:val="00977F2E"/>
    <w:rsid w:val="009812A0"/>
    <w:rsid w:val="009816DF"/>
    <w:rsid w:val="00982AA4"/>
    <w:rsid w:val="00983634"/>
    <w:rsid w:val="00985023"/>
    <w:rsid w:val="00985F6C"/>
    <w:rsid w:val="00986053"/>
    <w:rsid w:val="00986975"/>
    <w:rsid w:val="00986A20"/>
    <w:rsid w:val="0098741F"/>
    <w:rsid w:val="00991584"/>
    <w:rsid w:val="00991890"/>
    <w:rsid w:val="00992158"/>
    <w:rsid w:val="009921C5"/>
    <w:rsid w:val="009929AE"/>
    <w:rsid w:val="0099311C"/>
    <w:rsid w:val="00995127"/>
    <w:rsid w:val="0099583B"/>
    <w:rsid w:val="00996DCF"/>
    <w:rsid w:val="009977B1"/>
    <w:rsid w:val="009A1F89"/>
    <w:rsid w:val="009A278A"/>
    <w:rsid w:val="009A3578"/>
    <w:rsid w:val="009A4380"/>
    <w:rsid w:val="009A6CDA"/>
    <w:rsid w:val="009A71C9"/>
    <w:rsid w:val="009A7673"/>
    <w:rsid w:val="009A7700"/>
    <w:rsid w:val="009B00FC"/>
    <w:rsid w:val="009B0948"/>
    <w:rsid w:val="009B2752"/>
    <w:rsid w:val="009B39C0"/>
    <w:rsid w:val="009B3FE5"/>
    <w:rsid w:val="009B4856"/>
    <w:rsid w:val="009B4B76"/>
    <w:rsid w:val="009B4FE2"/>
    <w:rsid w:val="009B5069"/>
    <w:rsid w:val="009B5115"/>
    <w:rsid w:val="009B5E93"/>
    <w:rsid w:val="009B6623"/>
    <w:rsid w:val="009B7831"/>
    <w:rsid w:val="009B79AE"/>
    <w:rsid w:val="009C15C4"/>
    <w:rsid w:val="009C1F32"/>
    <w:rsid w:val="009C235F"/>
    <w:rsid w:val="009C3227"/>
    <w:rsid w:val="009C4594"/>
    <w:rsid w:val="009C46E8"/>
    <w:rsid w:val="009C56D8"/>
    <w:rsid w:val="009C65FC"/>
    <w:rsid w:val="009D0CCB"/>
    <w:rsid w:val="009D0EBA"/>
    <w:rsid w:val="009D104A"/>
    <w:rsid w:val="009D1C7E"/>
    <w:rsid w:val="009D33E4"/>
    <w:rsid w:val="009D3592"/>
    <w:rsid w:val="009D423D"/>
    <w:rsid w:val="009D48B7"/>
    <w:rsid w:val="009D5086"/>
    <w:rsid w:val="009D69DC"/>
    <w:rsid w:val="009E131E"/>
    <w:rsid w:val="009E1E30"/>
    <w:rsid w:val="009E4022"/>
    <w:rsid w:val="009E443E"/>
    <w:rsid w:val="009E4977"/>
    <w:rsid w:val="009E5677"/>
    <w:rsid w:val="009E5E5C"/>
    <w:rsid w:val="009E720D"/>
    <w:rsid w:val="009F097C"/>
    <w:rsid w:val="009F0BC7"/>
    <w:rsid w:val="009F11B6"/>
    <w:rsid w:val="009F1CF1"/>
    <w:rsid w:val="009F1D41"/>
    <w:rsid w:val="009F7755"/>
    <w:rsid w:val="00A0042D"/>
    <w:rsid w:val="00A00DF6"/>
    <w:rsid w:val="00A02670"/>
    <w:rsid w:val="00A0436B"/>
    <w:rsid w:val="00A051C2"/>
    <w:rsid w:val="00A05AFE"/>
    <w:rsid w:val="00A07981"/>
    <w:rsid w:val="00A07AF6"/>
    <w:rsid w:val="00A107A8"/>
    <w:rsid w:val="00A11051"/>
    <w:rsid w:val="00A111B7"/>
    <w:rsid w:val="00A114E8"/>
    <w:rsid w:val="00A13144"/>
    <w:rsid w:val="00A13B63"/>
    <w:rsid w:val="00A143A8"/>
    <w:rsid w:val="00A15F76"/>
    <w:rsid w:val="00A165BF"/>
    <w:rsid w:val="00A17D43"/>
    <w:rsid w:val="00A20564"/>
    <w:rsid w:val="00A228B9"/>
    <w:rsid w:val="00A232B4"/>
    <w:rsid w:val="00A24239"/>
    <w:rsid w:val="00A249DC"/>
    <w:rsid w:val="00A24DDB"/>
    <w:rsid w:val="00A250D9"/>
    <w:rsid w:val="00A25DCF"/>
    <w:rsid w:val="00A30ED8"/>
    <w:rsid w:val="00A319D3"/>
    <w:rsid w:val="00A32008"/>
    <w:rsid w:val="00A325AE"/>
    <w:rsid w:val="00A360A6"/>
    <w:rsid w:val="00A375B7"/>
    <w:rsid w:val="00A442FC"/>
    <w:rsid w:val="00A46284"/>
    <w:rsid w:val="00A465E0"/>
    <w:rsid w:val="00A46783"/>
    <w:rsid w:val="00A473D6"/>
    <w:rsid w:val="00A5075B"/>
    <w:rsid w:val="00A51315"/>
    <w:rsid w:val="00A53DE1"/>
    <w:rsid w:val="00A54EF3"/>
    <w:rsid w:val="00A55859"/>
    <w:rsid w:val="00A563BD"/>
    <w:rsid w:val="00A56E28"/>
    <w:rsid w:val="00A64665"/>
    <w:rsid w:val="00A654C1"/>
    <w:rsid w:val="00A66620"/>
    <w:rsid w:val="00A6674F"/>
    <w:rsid w:val="00A66C18"/>
    <w:rsid w:val="00A70F2F"/>
    <w:rsid w:val="00A714E4"/>
    <w:rsid w:val="00A7168D"/>
    <w:rsid w:val="00A71BBA"/>
    <w:rsid w:val="00A7224F"/>
    <w:rsid w:val="00A72CA4"/>
    <w:rsid w:val="00A73B15"/>
    <w:rsid w:val="00A74DF3"/>
    <w:rsid w:val="00A75532"/>
    <w:rsid w:val="00A765FE"/>
    <w:rsid w:val="00A76966"/>
    <w:rsid w:val="00A77A98"/>
    <w:rsid w:val="00A80505"/>
    <w:rsid w:val="00A80878"/>
    <w:rsid w:val="00A80C72"/>
    <w:rsid w:val="00A82087"/>
    <w:rsid w:val="00A8301C"/>
    <w:rsid w:val="00A83173"/>
    <w:rsid w:val="00A84210"/>
    <w:rsid w:val="00A86F46"/>
    <w:rsid w:val="00A905BC"/>
    <w:rsid w:val="00A90ACA"/>
    <w:rsid w:val="00A92C8D"/>
    <w:rsid w:val="00A9641A"/>
    <w:rsid w:val="00AA3BE0"/>
    <w:rsid w:val="00AA5F59"/>
    <w:rsid w:val="00AA6B8F"/>
    <w:rsid w:val="00AA71D9"/>
    <w:rsid w:val="00AB1A2A"/>
    <w:rsid w:val="00AB1B00"/>
    <w:rsid w:val="00AB247A"/>
    <w:rsid w:val="00AB34F8"/>
    <w:rsid w:val="00AB5209"/>
    <w:rsid w:val="00AB527F"/>
    <w:rsid w:val="00AB5C7A"/>
    <w:rsid w:val="00AB60B4"/>
    <w:rsid w:val="00AB6464"/>
    <w:rsid w:val="00AB64F2"/>
    <w:rsid w:val="00AB74A0"/>
    <w:rsid w:val="00AC0E43"/>
    <w:rsid w:val="00AC1746"/>
    <w:rsid w:val="00AC18A3"/>
    <w:rsid w:val="00AC3A9F"/>
    <w:rsid w:val="00AC47DB"/>
    <w:rsid w:val="00AC7AF2"/>
    <w:rsid w:val="00AC7C34"/>
    <w:rsid w:val="00AD02C5"/>
    <w:rsid w:val="00AD1A9A"/>
    <w:rsid w:val="00AD1F46"/>
    <w:rsid w:val="00AD3CFC"/>
    <w:rsid w:val="00AD3D58"/>
    <w:rsid w:val="00AD74DF"/>
    <w:rsid w:val="00AD7D04"/>
    <w:rsid w:val="00AE04BC"/>
    <w:rsid w:val="00AE0913"/>
    <w:rsid w:val="00AE0B34"/>
    <w:rsid w:val="00AE0F85"/>
    <w:rsid w:val="00AE25EC"/>
    <w:rsid w:val="00AE2C9A"/>
    <w:rsid w:val="00AE3977"/>
    <w:rsid w:val="00AE470E"/>
    <w:rsid w:val="00AE4DEC"/>
    <w:rsid w:val="00AE5E99"/>
    <w:rsid w:val="00AE6CE2"/>
    <w:rsid w:val="00AE7E2F"/>
    <w:rsid w:val="00AF00C3"/>
    <w:rsid w:val="00AF1E37"/>
    <w:rsid w:val="00AF1EB8"/>
    <w:rsid w:val="00AF328B"/>
    <w:rsid w:val="00AF39D7"/>
    <w:rsid w:val="00AF491C"/>
    <w:rsid w:val="00AF5048"/>
    <w:rsid w:val="00AF53E4"/>
    <w:rsid w:val="00AF759E"/>
    <w:rsid w:val="00B01754"/>
    <w:rsid w:val="00B01823"/>
    <w:rsid w:val="00B02EC0"/>
    <w:rsid w:val="00B0524A"/>
    <w:rsid w:val="00B056AB"/>
    <w:rsid w:val="00B11A28"/>
    <w:rsid w:val="00B11A4D"/>
    <w:rsid w:val="00B11E48"/>
    <w:rsid w:val="00B12876"/>
    <w:rsid w:val="00B12FC4"/>
    <w:rsid w:val="00B13692"/>
    <w:rsid w:val="00B14519"/>
    <w:rsid w:val="00B15710"/>
    <w:rsid w:val="00B15860"/>
    <w:rsid w:val="00B15C0C"/>
    <w:rsid w:val="00B17C87"/>
    <w:rsid w:val="00B20C60"/>
    <w:rsid w:val="00B21FAF"/>
    <w:rsid w:val="00B220CD"/>
    <w:rsid w:val="00B23B66"/>
    <w:rsid w:val="00B2403F"/>
    <w:rsid w:val="00B24415"/>
    <w:rsid w:val="00B24E45"/>
    <w:rsid w:val="00B25313"/>
    <w:rsid w:val="00B32AB4"/>
    <w:rsid w:val="00B332E3"/>
    <w:rsid w:val="00B35E2B"/>
    <w:rsid w:val="00B36CC1"/>
    <w:rsid w:val="00B3770F"/>
    <w:rsid w:val="00B37E5D"/>
    <w:rsid w:val="00B37EDE"/>
    <w:rsid w:val="00B41002"/>
    <w:rsid w:val="00B4184F"/>
    <w:rsid w:val="00B41D20"/>
    <w:rsid w:val="00B44146"/>
    <w:rsid w:val="00B44251"/>
    <w:rsid w:val="00B44805"/>
    <w:rsid w:val="00B4510E"/>
    <w:rsid w:val="00B45509"/>
    <w:rsid w:val="00B4705E"/>
    <w:rsid w:val="00B479A0"/>
    <w:rsid w:val="00B5013A"/>
    <w:rsid w:val="00B5125E"/>
    <w:rsid w:val="00B518A0"/>
    <w:rsid w:val="00B52AFE"/>
    <w:rsid w:val="00B5360D"/>
    <w:rsid w:val="00B556EC"/>
    <w:rsid w:val="00B60207"/>
    <w:rsid w:val="00B60364"/>
    <w:rsid w:val="00B6648F"/>
    <w:rsid w:val="00B6755B"/>
    <w:rsid w:val="00B718F3"/>
    <w:rsid w:val="00B71DAB"/>
    <w:rsid w:val="00B72A41"/>
    <w:rsid w:val="00B7465D"/>
    <w:rsid w:val="00B746DE"/>
    <w:rsid w:val="00B74F30"/>
    <w:rsid w:val="00B7533A"/>
    <w:rsid w:val="00B75A57"/>
    <w:rsid w:val="00B76BF4"/>
    <w:rsid w:val="00B80035"/>
    <w:rsid w:val="00B80E57"/>
    <w:rsid w:val="00B81864"/>
    <w:rsid w:val="00B82759"/>
    <w:rsid w:val="00B82AFC"/>
    <w:rsid w:val="00B8364F"/>
    <w:rsid w:val="00B92270"/>
    <w:rsid w:val="00B92B4D"/>
    <w:rsid w:val="00B93989"/>
    <w:rsid w:val="00B93EDC"/>
    <w:rsid w:val="00B94F38"/>
    <w:rsid w:val="00B954BC"/>
    <w:rsid w:val="00B95659"/>
    <w:rsid w:val="00B95B61"/>
    <w:rsid w:val="00B96242"/>
    <w:rsid w:val="00B967E2"/>
    <w:rsid w:val="00B96B61"/>
    <w:rsid w:val="00B96FE8"/>
    <w:rsid w:val="00BA0507"/>
    <w:rsid w:val="00BA06C2"/>
    <w:rsid w:val="00BA2733"/>
    <w:rsid w:val="00BA2C01"/>
    <w:rsid w:val="00BA3A28"/>
    <w:rsid w:val="00BA4685"/>
    <w:rsid w:val="00BA493C"/>
    <w:rsid w:val="00BA54CC"/>
    <w:rsid w:val="00BA7710"/>
    <w:rsid w:val="00BA7BAB"/>
    <w:rsid w:val="00BB0908"/>
    <w:rsid w:val="00BB1464"/>
    <w:rsid w:val="00BB1FC2"/>
    <w:rsid w:val="00BB21C1"/>
    <w:rsid w:val="00BB409C"/>
    <w:rsid w:val="00BB4B41"/>
    <w:rsid w:val="00BB56BF"/>
    <w:rsid w:val="00BC04B1"/>
    <w:rsid w:val="00BC0AB2"/>
    <w:rsid w:val="00BC11F2"/>
    <w:rsid w:val="00BC16F6"/>
    <w:rsid w:val="00BC421B"/>
    <w:rsid w:val="00BC55B2"/>
    <w:rsid w:val="00BC68AB"/>
    <w:rsid w:val="00BD008A"/>
    <w:rsid w:val="00BD0723"/>
    <w:rsid w:val="00BD0F0D"/>
    <w:rsid w:val="00BD1871"/>
    <w:rsid w:val="00BD1D3D"/>
    <w:rsid w:val="00BD2658"/>
    <w:rsid w:val="00BD3B92"/>
    <w:rsid w:val="00BD48FF"/>
    <w:rsid w:val="00BD5BA0"/>
    <w:rsid w:val="00BD6AD8"/>
    <w:rsid w:val="00BD6C9C"/>
    <w:rsid w:val="00BE06C5"/>
    <w:rsid w:val="00BE1ACE"/>
    <w:rsid w:val="00BE1C08"/>
    <w:rsid w:val="00BE2507"/>
    <w:rsid w:val="00BE2957"/>
    <w:rsid w:val="00BE32CE"/>
    <w:rsid w:val="00BE3B9E"/>
    <w:rsid w:val="00BE47FC"/>
    <w:rsid w:val="00BE493D"/>
    <w:rsid w:val="00BE6958"/>
    <w:rsid w:val="00BF23E0"/>
    <w:rsid w:val="00BF2A25"/>
    <w:rsid w:val="00BF3D15"/>
    <w:rsid w:val="00BF46D8"/>
    <w:rsid w:val="00BF4AA6"/>
    <w:rsid w:val="00BF57AD"/>
    <w:rsid w:val="00BF6158"/>
    <w:rsid w:val="00BF71EC"/>
    <w:rsid w:val="00C03B3A"/>
    <w:rsid w:val="00C04A0E"/>
    <w:rsid w:val="00C05C38"/>
    <w:rsid w:val="00C07A3D"/>
    <w:rsid w:val="00C121D1"/>
    <w:rsid w:val="00C13B26"/>
    <w:rsid w:val="00C13DC9"/>
    <w:rsid w:val="00C14A44"/>
    <w:rsid w:val="00C157A4"/>
    <w:rsid w:val="00C2022A"/>
    <w:rsid w:val="00C20691"/>
    <w:rsid w:val="00C2073F"/>
    <w:rsid w:val="00C21913"/>
    <w:rsid w:val="00C21EF7"/>
    <w:rsid w:val="00C233C0"/>
    <w:rsid w:val="00C2349F"/>
    <w:rsid w:val="00C23E2B"/>
    <w:rsid w:val="00C27093"/>
    <w:rsid w:val="00C319C6"/>
    <w:rsid w:val="00C319DB"/>
    <w:rsid w:val="00C3355A"/>
    <w:rsid w:val="00C34B86"/>
    <w:rsid w:val="00C36454"/>
    <w:rsid w:val="00C36637"/>
    <w:rsid w:val="00C3667B"/>
    <w:rsid w:val="00C41C80"/>
    <w:rsid w:val="00C41F4C"/>
    <w:rsid w:val="00C42E1B"/>
    <w:rsid w:val="00C43CA0"/>
    <w:rsid w:val="00C4759A"/>
    <w:rsid w:val="00C47CEC"/>
    <w:rsid w:val="00C501D5"/>
    <w:rsid w:val="00C50ABA"/>
    <w:rsid w:val="00C51212"/>
    <w:rsid w:val="00C5127F"/>
    <w:rsid w:val="00C5210B"/>
    <w:rsid w:val="00C52C79"/>
    <w:rsid w:val="00C535B4"/>
    <w:rsid w:val="00C548FA"/>
    <w:rsid w:val="00C56C52"/>
    <w:rsid w:val="00C56CD1"/>
    <w:rsid w:val="00C60A0F"/>
    <w:rsid w:val="00C62AE2"/>
    <w:rsid w:val="00C65ABF"/>
    <w:rsid w:val="00C66280"/>
    <w:rsid w:val="00C66A74"/>
    <w:rsid w:val="00C673CB"/>
    <w:rsid w:val="00C70817"/>
    <w:rsid w:val="00C714CD"/>
    <w:rsid w:val="00C71ED9"/>
    <w:rsid w:val="00C72F8F"/>
    <w:rsid w:val="00C735AA"/>
    <w:rsid w:val="00C739A7"/>
    <w:rsid w:val="00C73A2C"/>
    <w:rsid w:val="00C73E48"/>
    <w:rsid w:val="00C741EF"/>
    <w:rsid w:val="00C805EB"/>
    <w:rsid w:val="00C8080F"/>
    <w:rsid w:val="00C8196C"/>
    <w:rsid w:val="00C81B79"/>
    <w:rsid w:val="00C81D2D"/>
    <w:rsid w:val="00C81E58"/>
    <w:rsid w:val="00C9195A"/>
    <w:rsid w:val="00C92F39"/>
    <w:rsid w:val="00C936B4"/>
    <w:rsid w:val="00C94044"/>
    <w:rsid w:val="00C948F4"/>
    <w:rsid w:val="00C94CEC"/>
    <w:rsid w:val="00C95062"/>
    <w:rsid w:val="00C9549A"/>
    <w:rsid w:val="00C95B27"/>
    <w:rsid w:val="00C96007"/>
    <w:rsid w:val="00C971B5"/>
    <w:rsid w:val="00C97348"/>
    <w:rsid w:val="00CA0ADF"/>
    <w:rsid w:val="00CA0EA9"/>
    <w:rsid w:val="00CA4575"/>
    <w:rsid w:val="00CA4B9B"/>
    <w:rsid w:val="00CA6B62"/>
    <w:rsid w:val="00CA7D8C"/>
    <w:rsid w:val="00CB0ACA"/>
    <w:rsid w:val="00CB0FE2"/>
    <w:rsid w:val="00CB22AF"/>
    <w:rsid w:val="00CB3118"/>
    <w:rsid w:val="00CB3377"/>
    <w:rsid w:val="00CB33F3"/>
    <w:rsid w:val="00CB5252"/>
    <w:rsid w:val="00CB5563"/>
    <w:rsid w:val="00CB5F7B"/>
    <w:rsid w:val="00CB7CF9"/>
    <w:rsid w:val="00CC119E"/>
    <w:rsid w:val="00CC1AAD"/>
    <w:rsid w:val="00CC2501"/>
    <w:rsid w:val="00CC2BDB"/>
    <w:rsid w:val="00CC59F7"/>
    <w:rsid w:val="00CC71CD"/>
    <w:rsid w:val="00CD0257"/>
    <w:rsid w:val="00CD29E8"/>
    <w:rsid w:val="00CD3928"/>
    <w:rsid w:val="00CD396D"/>
    <w:rsid w:val="00CD4EB1"/>
    <w:rsid w:val="00CD55BF"/>
    <w:rsid w:val="00CE0FC3"/>
    <w:rsid w:val="00CE201A"/>
    <w:rsid w:val="00CE267E"/>
    <w:rsid w:val="00CE2DC3"/>
    <w:rsid w:val="00CE4154"/>
    <w:rsid w:val="00CE4C16"/>
    <w:rsid w:val="00CE54D2"/>
    <w:rsid w:val="00CE6094"/>
    <w:rsid w:val="00CE6A63"/>
    <w:rsid w:val="00CE75CC"/>
    <w:rsid w:val="00CF1FC0"/>
    <w:rsid w:val="00CF7996"/>
    <w:rsid w:val="00D0008E"/>
    <w:rsid w:val="00D00296"/>
    <w:rsid w:val="00D02465"/>
    <w:rsid w:val="00D03270"/>
    <w:rsid w:val="00D0345A"/>
    <w:rsid w:val="00D04F1C"/>
    <w:rsid w:val="00D07228"/>
    <w:rsid w:val="00D07649"/>
    <w:rsid w:val="00D10FA4"/>
    <w:rsid w:val="00D11032"/>
    <w:rsid w:val="00D119D2"/>
    <w:rsid w:val="00D11E15"/>
    <w:rsid w:val="00D120CB"/>
    <w:rsid w:val="00D12510"/>
    <w:rsid w:val="00D1408E"/>
    <w:rsid w:val="00D142A8"/>
    <w:rsid w:val="00D15CBF"/>
    <w:rsid w:val="00D15FF1"/>
    <w:rsid w:val="00D167FF"/>
    <w:rsid w:val="00D178A1"/>
    <w:rsid w:val="00D203DB"/>
    <w:rsid w:val="00D206C1"/>
    <w:rsid w:val="00D206C5"/>
    <w:rsid w:val="00D20E0D"/>
    <w:rsid w:val="00D20EDB"/>
    <w:rsid w:val="00D21AE5"/>
    <w:rsid w:val="00D2346E"/>
    <w:rsid w:val="00D2373F"/>
    <w:rsid w:val="00D254A7"/>
    <w:rsid w:val="00D30F82"/>
    <w:rsid w:val="00D31E02"/>
    <w:rsid w:val="00D34A7B"/>
    <w:rsid w:val="00D34B8D"/>
    <w:rsid w:val="00D34FAF"/>
    <w:rsid w:val="00D37695"/>
    <w:rsid w:val="00D41056"/>
    <w:rsid w:val="00D419EF"/>
    <w:rsid w:val="00D43FFC"/>
    <w:rsid w:val="00D44A26"/>
    <w:rsid w:val="00D44F68"/>
    <w:rsid w:val="00D45126"/>
    <w:rsid w:val="00D45135"/>
    <w:rsid w:val="00D466DD"/>
    <w:rsid w:val="00D47D73"/>
    <w:rsid w:val="00D51D97"/>
    <w:rsid w:val="00D53474"/>
    <w:rsid w:val="00D53720"/>
    <w:rsid w:val="00D544DE"/>
    <w:rsid w:val="00D56DFB"/>
    <w:rsid w:val="00D60636"/>
    <w:rsid w:val="00D60F47"/>
    <w:rsid w:val="00D624A5"/>
    <w:rsid w:val="00D62BF0"/>
    <w:rsid w:val="00D6479F"/>
    <w:rsid w:val="00D65832"/>
    <w:rsid w:val="00D679C7"/>
    <w:rsid w:val="00D71B70"/>
    <w:rsid w:val="00D735F4"/>
    <w:rsid w:val="00D74FE5"/>
    <w:rsid w:val="00D75282"/>
    <w:rsid w:val="00D75838"/>
    <w:rsid w:val="00D767DF"/>
    <w:rsid w:val="00D76CA9"/>
    <w:rsid w:val="00D76D54"/>
    <w:rsid w:val="00D76E28"/>
    <w:rsid w:val="00D77403"/>
    <w:rsid w:val="00D80618"/>
    <w:rsid w:val="00D81A86"/>
    <w:rsid w:val="00D8245F"/>
    <w:rsid w:val="00D82465"/>
    <w:rsid w:val="00D86BB6"/>
    <w:rsid w:val="00D86C61"/>
    <w:rsid w:val="00D87667"/>
    <w:rsid w:val="00D877D4"/>
    <w:rsid w:val="00D8782A"/>
    <w:rsid w:val="00D87DD2"/>
    <w:rsid w:val="00D90263"/>
    <w:rsid w:val="00D91C51"/>
    <w:rsid w:val="00D9362D"/>
    <w:rsid w:val="00D93FDD"/>
    <w:rsid w:val="00D94242"/>
    <w:rsid w:val="00D94F6F"/>
    <w:rsid w:val="00D95171"/>
    <w:rsid w:val="00D95D8C"/>
    <w:rsid w:val="00D971C1"/>
    <w:rsid w:val="00D97523"/>
    <w:rsid w:val="00D97A0E"/>
    <w:rsid w:val="00D97A82"/>
    <w:rsid w:val="00DA07E6"/>
    <w:rsid w:val="00DA0FD7"/>
    <w:rsid w:val="00DA246A"/>
    <w:rsid w:val="00DA2B18"/>
    <w:rsid w:val="00DA30D7"/>
    <w:rsid w:val="00DA3455"/>
    <w:rsid w:val="00DA6405"/>
    <w:rsid w:val="00DA6AD2"/>
    <w:rsid w:val="00DA7068"/>
    <w:rsid w:val="00DA7871"/>
    <w:rsid w:val="00DB1E87"/>
    <w:rsid w:val="00DB3280"/>
    <w:rsid w:val="00DB3AB2"/>
    <w:rsid w:val="00DB417F"/>
    <w:rsid w:val="00DB46E5"/>
    <w:rsid w:val="00DB47DF"/>
    <w:rsid w:val="00DB4D5E"/>
    <w:rsid w:val="00DB5955"/>
    <w:rsid w:val="00DB677F"/>
    <w:rsid w:val="00DB6C8F"/>
    <w:rsid w:val="00DB7144"/>
    <w:rsid w:val="00DB728C"/>
    <w:rsid w:val="00DC1A64"/>
    <w:rsid w:val="00DC354E"/>
    <w:rsid w:val="00DC40BF"/>
    <w:rsid w:val="00DC484F"/>
    <w:rsid w:val="00DC568E"/>
    <w:rsid w:val="00DC5D8C"/>
    <w:rsid w:val="00DC658D"/>
    <w:rsid w:val="00DC69C8"/>
    <w:rsid w:val="00DD7E8C"/>
    <w:rsid w:val="00DE04B6"/>
    <w:rsid w:val="00DE2510"/>
    <w:rsid w:val="00DE30FE"/>
    <w:rsid w:val="00DE4392"/>
    <w:rsid w:val="00DE4679"/>
    <w:rsid w:val="00DF27FC"/>
    <w:rsid w:val="00DF28E5"/>
    <w:rsid w:val="00DF3AFD"/>
    <w:rsid w:val="00DF3CD5"/>
    <w:rsid w:val="00DF3E6D"/>
    <w:rsid w:val="00DF4DB5"/>
    <w:rsid w:val="00DF541C"/>
    <w:rsid w:val="00DF5516"/>
    <w:rsid w:val="00DF6708"/>
    <w:rsid w:val="00E0027B"/>
    <w:rsid w:val="00E00522"/>
    <w:rsid w:val="00E03966"/>
    <w:rsid w:val="00E04663"/>
    <w:rsid w:val="00E062F1"/>
    <w:rsid w:val="00E06390"/>
    <w:rsid w:val="00E06C86"/>
    <w:rsid w:val="00E07CBB"/>
    <w:rsid w:val="00E10738"/>
    <w:rsid w:val="00E121F8"/>
    <w:rsid w:val="00E13A62"/>
    <w:rsid w:val="00E14600"/>
    <w:rsid w:val="00E15CAD"/>
    <w:rsid w:val="00E20C6A"/>
    <w:rsid w:val="00E214A7"/>
    <w:rsid w:val="00E24220"/>
    <w:rsid w:val="00E25905"/>
    <w:rsid w:val="00E25BB4"/>
    <w:rsid w:val="00E25DDD"/>
    <w:rsid w:val="00E263C1"/>
    <w:rsid w:val="00E2652A"/>
    <w:rsid w:val="00E2664F"/>
    <w:rsid w:val="00E266D8"/>
    <w:rsid w:val="00E26D2B"/>
    <w:rsid w:val="00E27FBA"/>
    <w:rsid w:val="00E3095C"/>
    <w:rsid w:val="00E32647"/>
    <w:rsid w:val="00E32DB5"/>
    <w:rsid w:val="00E4091B"/>
    <w:rsid w:val="00E40FBE"/>
    <w:rsid w:val="00E426B7"/>
    <w:rsid w:val="00E44697"/>
    <w:rsid w:val="00E4484F"/>
    <w:rsid w:val="00E450CE"/>
    <w:rsid w:val="00E45AD0"/>
    <w:rsid w:val="00E47456"/>
    <w:rsid w:val="00E5086C"/>
    <w:rsid w:val="00E52ED7"/>
    <w:rsid w:val="00E53702"/>
    <w:rsid w:val="00E57FAF"/>
    <w:rsid w:val="00E602E1"/>
    <w:rsid w:val="00E609E6"/>
    <w:rsid w:val="00E60C03"/>
    <w:rsid w:val="00E60D6B"/>
    <w:rsid w:val="00E617FA"/>
    <w:rsid w:val="00E61ACD"/>
    <w:rsid w:val="00E7050D"/>
    <w:rsid w:val="00E7147D"/>
    <w:rsid w:val="00E71C4E"/>
    <w:rsid w:val="00E72056"/>
    <w:rsid w:val="00E729C5"/>
    <w:rsid w:val="00E7328D"/>
    <w:rsid w:val="00E73E7D"/>
    <w:rsid w:val="00E743C7"/>
    <w:rsid w:val="00E75022"/>
    <w:rsid w:val="00E7663E"/>
    <w:rsid w:val="00E76711"/>
    <w:rsid w:val="00E76D6C"/>
    <w:rsid w:val="00E7774D"/>
    <w:rsid w:val="00E77DC5"/>
    <w:rsid w:val="00E8091F"/>
    <w:rsid w:val="00E81E7F"/>
    <w:rsid w:val="00E821FD"/>
    <w:rsid w:val="00E82F8C"/>
    <w:rsid w:val="00E84AF6"/>
    <w:rsid w:val="00E857E8"/>
    <w:rsid w:val="00E86B19"/>
    <w:rsid w:val="00E878A9"/>
    <w:rsid w:val="00E9066B"/>
    <w:rsid w:val="00E906C4"/>
    <w:rsid w:val="00E92200"/>
    <w:rsid w:val="00E94D17"/>
    <w:rsid w:val="00E95ACC"/>
    <w:rsid w:val="00E95DED"/>
    <w:rsid w:val="00E9678D"/>
    <w:rsid w:val="00E97828"/>
    <w:rsid w:val="00EA1151"/>
    <w:rsid w:val="00EA1196"/>
    <w:rsid w:val="00EA14B8"/>
    <w:rsid w:val="00EA2101"/>
    <w:rsid w:val="00EA2F5D"/>
    <w:rsid w:val="00EA33C6"/>
    <w:rsid w:val="00EA5CCF"/>
    <w:rsid w:val="00EA649C"/>
    <w:rsid w:val="00EA68E7"/>
    <w:rsid w:val="00EB013E"/>
    <w:rsid w:val="00EB038D"/>
    <w:rsid w:val="00EB1278"/>
    <w:rsid w:val="00EB252D"/>
    <w:rsid w:val="00EB259C"/>
    <w:rsid w:val="00EB29CE"/>
    <w:rsid w:val="00EB2B55"/>
    <w:rsid w:val="00EB5061"/>
    <w:rsid w:val="00EB516A"/>
    <w:rsid w:val="00EB6453"/>
    <w:rsid w:val="00EB649D"/>
    <w:rsid w:val="00EC036E"/>
    <w:rsid w:val="00EC03C4"/>
    <w:rsid w:val="00EC08EB"/>
    <w:rsid w:val="00EC12A4"/>
    <w:rsid w:val="00EC199B"/>
    <w:rsid w:val="00EC251F"/>
    <w:rsid w:val="00EC4D81"/>
    <w:rsid w:val="00EC62E9"/>
    <w:rsid w:val="00EC69C7"/>
    <w:rsid w:val="00EC7478"/>
    <w:rsid w:val="00ED04AE"/>
    <w:rsid w:val="00ED1BCC"/>
    <w:rsid w:val="00ED3592"/>
    <w:rsid w:val="00ED5052"/>
    <w:rsid w:val="00ED6803"/>
    <w:rsid w:val="00ED6B04"/>
    <w:rsid w:val="00ED76D0"/>
    <w:rsid w:val="00ED7BCB"/>
    <w:rsid w:val="00EE26C4"/>
    <w:rsid w:val="00EE4CC2"/>
    <w:rsid w:val="00EE6453"/>
    <w:rsid w:val="00EE67FA"/>
    <w:rsid w:val="00EE7F11"/>
    <w:rsid w:val="00EF0C48"/>
    <w:rsid w:val="00EF11ED"/>
    <w:rsid w:val="00EF4120"/>
    <w:rsid w:val="00EF53D3"/>
    <w:rsid w:val="00EF71F9"/>
    <w:rsid w:val="00EF720C"/>
    <w:rsid w:val="00F00381"/>
    <w:rsid w:val="00F00B12"/>
    <w:rsid w:val="00F02873"/>
    <w:rsid w:val="00F028A7"/>
    <w:rsid w:val="00F02921"/>
    <w:rsid w:val="00F04BB3"/>
    <w:rsid w:val="00F054E6"/>
    <w:rsid w:val="00F05BF8"/>
    <w:rsid w:val="00F068BD"/>
    <w:rsid w:val="00F07C69"/>
    <w:rsid w:val="00F1021D"/>
    <w:rsid w:val="00F110A1"/>
    <w:rsid w:val="00F12C1C"/>
    <w:rsid w:val="00F13A9C"/>
    <w:rsid w:val="00F151A5"/>
    <w:rsid w:val="00F16C85"/>
    <w:rsid w:val="00F1765F"/>
    <w:rsid w:val="00F17904"/>
    <w:rsid w:val="00F23100"/>
    <w:rsid w:val="00F2391B"/>
    <w:rsid w:val="00F27F55"/>
    <w:rsid w:val="00F31BF1"/>
    <w:rsid w:val="00F323EA"/>
    <w:rsid w:val="00F32B98"/>
    <w:rsid w:val="00F34CD9"/>
    <w:rsid w:val="00F3564D"/>
    <w:rsid w:val="00F35DD6"/>
    <w:rsid w:val="00F36CA9"/>
    <w:rsid w:val="00F375A5"/>
    <w:rsid w:val="00F375C8"/>
    <w:rsid w:val="00F42195"/>
    <w:rsid w:val="00F4283E"/>
    <w:rsid w:val="00F42D39"/>
    <w:rsid w:val="00F431B0"/>
    <w:rsid w:val="00F43768"/>
    <w:rsid w:val="00F44FBE"/>
    <w:rsid w:val="00F4622C"/>
    <w:rsid w:val="00F46B80"/>
    <w:rsid w:val="00F50B62"/>
    <w:rsid w:val="00F52A72"/>
    <w:rsid w:val="00F5376B"/>
    <w:rsid w:val="00F54C19"/>
    <w:rsid w:val="00F57977"/>
    <w:rsid w:val="00F607BC"/>
    <w:rsid w:val="00F6214A"/>
    <w:rsid w:val="00F627F7"/>
    <w:rsid w:val="00F652DD"/>
    <w:rsid w:val="00F65DEE"/>
    <w:rsid w:val="00F66EEB"/>
    <w:rsid w:val="00F67878"/>
    <w:rsid w:val="00F67C9C"/>
    <w:rsid w:val="00F70CB6"/>
    <w:rsid w:val="00F722EA"/>
    <w:rsid w:val="00F72CC9"/>
    <w:rsid w:val="00F72DCC"/>
    <w:rsid w:val="00F74900"/>
    <w:rsid w:val="00F74E63"/>
    <w:rsid w:val="00F75FAC"/>
    <w:rsid w:val="00F8216C"/>
    <w:rsid w:val="00F82A44"/>
    <w:rsid w:val="00F84516"/>
    <w:rsid w:val="00F847AE"/>
    <w:rsid w:val="00F8560E"/>
    <w:rsid w:val="00F87C98"/>
    <w:rsid w:val="00F921A9"/>
    <w:rsid w:val="00F923D1"/>
    <w:rsid w:val="00F93752"/>
    <w:rsid w:val="00F9462E"/>
    <w:rsid w:val="00F95B01"/>
    <w:rsid w:val="00FA0113"/>
    <w:rsid w:val="00FA08F2"/>
    <w:rsid w:val="00FA0F15"/>
    <w:rsid w:val="00FA1C4F"/>
    <w:rsid w:val="00FA4640"/>
    <w:rsid w:val="00FA4BD5"/>
    <w:rsid w:val="00FA643C"/>
    <w:rsid w:val="00FA7B30"/>
    <w:rsid w:val="00FB116A"/>
    <w:rsid w:val="00FB3EFE"/>
    <w:rsid w:val="00FB4C6F"/>
    <w:rsid w:val="00FB7035"/>
    <w:rsid w:val="00FB7F01"/>
    <w:rsid w:val="00FC101E"/>
    <w:rsid w:val="00FC1D42"/>
    <w:rsid w:val="00FC2486"/>
    <w:rsid w:val="00FC4082"/>
    <w:rsid w:val="00FC44BB"/>
    <w:rsid w:val="00FC4BAD"/>
    <w:rsid w:val="00FC4EA1"/>
    <w:rsid w:val="00FC6EF7"/>
    <w:rsid w:val="00FC7015"/>
    <w:rsid w:val="00FC759C"/>
    <w:rsid w:val="00FD1B6A"/>
    <w:rsid w:val="00FD3EDF"/>
    <w:rsid w:val="00FD41D9"/>
    <w:rsid w:val="00FD6800"/>
    <w:rsid w:val="00FD7174"/>
    <w:rsid w:val="00FD75ED"/>
    <w:rsid w:val="00FE034C"/>
    <w:rsid w:val="00FE03C5"/>
    <w:rsid w:val="00FE0485"/>
    <w:rsid w:val="00FE16BB"/>
    <w:rsid w:val="00FE1C9D"/>
    <w:rsid w:val="00FE5D0F"/>
    <w:rsid w:val="00FE74BD"/>
    <w:rsid w:val="00FF053E"/>
    <w:rsid w:val="00FF057E"/>
    <w:rsid w:val="00FF08D2"/>
    <w:rsid w:val="00FF0A6E"/>
    <w:rsid w:val="00FF1C53"/>
    <w:rsid w:val="00FF24E3"/>
    <w:rsid w:val="00FF2F85"/>
    <w:rsid w:val="00FF3FC1"/>
    <w:rsid w:val="00FF4987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1C67A"/>
  <w15:docId w15:val="{658A4C75-8EDD-4B6A-96B1-36749566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8F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75FA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359D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F3D6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B6453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EB64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6453"/>
  </w:style>
  <w:style w:type="paragraph" w:styleId="a5">
    <w:name w:val="footer"/>
    <w:basedOn w:val="a"/>
    <w:link w:val="Char0"/>
    <w:uiPriority w:val="99"/>
    <w:unhideWhenUsed/>
    <w:rsid w:val="00EB64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6453"/>
  </w:style>
  <w:style w:type="character" w:styleId="a6">
    <w:name w:val="line number"/>
    <w:basedOn w:val="a0"/>
    <w:uiPriority w:val="99"/>
    <w:semiHidden/>
    <w:unhideWhenUsed/>
    <w:rsid w:val="00EB6453"/>
  </w:style>
  <w:style w:type="paragraph" w:styleId="a7">
    <w:name w:val="List Paragraph"/>
    <w:basedOn w:val="a"/>
    <w:uiPriority w:val="34"/>
    <w:qFormat/>
    <w:rsid w:val="00596DCB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F75FAC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E06C86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1964CB"/>
    <w:pPr>
      <w:tabs>
        <w:tab w:val="right" w:leader="dot" w:pos="6453"/>
      </w:tabs>
      <w:spacing w:after="240" w:line="240" w:lineRule="auto"/>
      <w:jc w:val="left"/>
    </w:pPr>
    <w:rPr>
      <w:rFonts w:ascii="Times New Roman" w:hAnsi="Times New Roman" w:cs="Times New Roman"/>
      <w:b/>
      <w:noProof/>
      <w:sz w:val="22"/>
      <w:szCs w:val="20"/>
    </w:rPr>
  </w:style>
  <w:style w:type="paragraph" w:styleId="20">
    <w:name w:val="toc 2"/>
    <w:basedOn w:val="a"/>
    <w:next w:val="a"/>
    <w:autoRedefine/>
    <w:uiPriority w:val="39"/>
    <w:unhideWhenUsed/>
    <w:rsid w:val="001964CB"/>
    <w:pPr>
      <w:widowControl/>
      <w:tabs>
        <w:tab w:val="left" w:pos="525"/>
        <w:tab w:val="right" w:leader="dot" w:pos="6453"/>
      </w:tabs>
      <w:wordWrap/>
      <w:autoSpaceDE/>
      <w:autoSpaceDN/>
      <w:spacing w:after="240" w:line="240" w:lineRule="auto"/>
      <w:ind w:left="220"/>
      <w:jc w:val="left"/>
    </w:pPr>
    <w:rPr>
      <w:rFonts w:ascii="Times New Roman" w:hAnsi="Times New Roman" w:cs="Times New Roman"/>
      <w:b/>
      <w:noProof/>
      <w:kern w:val="0"/>
      <w:szCs w:val="18"/>
    </w:rPr>
  </w:style>
  <w:style w:type="paragraph" w:styleId="30">
    <w:name w:val="toc 3"/>
    <w:basedOn w:val="a"/>
    <w:next w:val="a"/>
    <w:autoRedefine/>
    <w:uiPriority w:val="39"/>
    <w:unhideWhenUsed/>
    <w:rsid w:val="001964CB"/>
    <w:pPr>
      <w:widowControl/>
      <w:tabs>
        <w:tab w:val="left" w:pos="1060"/>
        <w:tab w:val="right" w:leader="dot" w:pos="6453"/>
      </w:tabs>
      <w:wordWrap/>
      <w:autoSpaceDE/>
      <w:autoSpaceDN/>
      <w:spacing w:after="100"/>
      <w:ind w:left="440"/>
      <w:jc w:val="left"/>
    </w:pPr>
    <w:rPr>
      <w:rFonts w:ascii="Times New Roman" w:hAnsi="Times New Roman" w:cs="Times New Roman"/>
      <w:noProof/>
      <w:kern w:val="0"/>
      <w:sz w:val="18"/>
    </w:rPr>
  </w:style>
  <w:style w:type="table" w:styleId="a8">
    <w:name w:val="Table Grid"/>
    <w:basedOn w:val="a1"/>
    <w:rsid w:val="00901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323F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footnote text"/>
    <w:basedOn w:val="a"/>
    <w:link w:val="Char1"/>
    <w:uiPriority w:val="99"/>
    <w:semiHidden/>
    <w:unhideWhenUsed/>
    <w:rsid w:val="005E0182"/>
    <w:pPr>
      <w:snapToGrid w:val="0"/>
      <w:jc w:val="left"/>
    </w:pPr>
  </w:style>
  <w:style w:type="character" w:customStyle="1" w:styleId="Char1">
    <w:name w:val="각주 텍스트 Char"/>
    <w:basedOn w:val="a0"/>
    <w:link w:val="aa"/>
    <w:uiPriority w:val="99"/>
    <w:semiHidden/>
    <w:rsid w:val="005E0182"/>
  </w:style>
  <w:style w:type="character" w:styleId="ab">
    <w:name w:val="footnote reference"/>
    <w:basedOn w:val="a0"/>
    <w:uiPriority w:val="99"/>
    <w:semiHidden/>
    <w:unhideWhenUsed/>
    <w:rsid w:val="005E0182"/>
    <w:rPr>
      <w:vertAlign w:val="superscript"/>
    </w:rPr>
  </w:style>
  <w:style w:type="paragraph" w:customStyle="1" w:styleId="ac">
    <w:name w:val="바탕글"/>
    <w:basedOn w:val="a"/>
    <w:rsid w:val="00A654C1"/>
    <w:pPr>
      <w:shd w:val="clear" w:color="auto" w:fill="FFFFFF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d">
    <w:name w:val="caption"/>
    <w:basedOn w:val="a"/>
    <w:next w:val="a"/>
    <w:uiPriority w:val="35"/>
    <w:unhideWhenUsed/>
    <w:qFormat/>
    <w:rsid w:val="004F5EB6"/>
    <w:rPr>
      <w:rFonts w:ascii="Times New Roman" w:hAnsi="Times New Roman" w:cs="Times New Roman"/>
      <w:b/>
      <w:bCs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1F3D69"/>
    <w:rPr>
      <w:rFonts w:asciiTheme="majorHAnsi" w:eastAsiaTheme="majorEastAsia" w:hAnsiTheme="majorHAnsi" w:cstheme="majorBidi"/>
    </w:rPr>
  </w:style>
  <w:style w:type="paragraph" w:styleId="ae">
    <w:name w:val="table of figures"/>
    <w:basedOn w:val="a"/>
    <w:next w:val="a"/>
    <w:uiPriority w:val="99"/>
    <w:unhideWhenUsed/>
    <w:rsid w:val="000D4B28"/>
    <w:pPr>
      <w:spacing w:after="0"/>
      <w:ind w:leftChars="400" w:left="400" w:hangingChars="200" w:hanging="200"/>
    </w:pPr>
    <w:rPr>
      <w:rFonts w:eastAsia="Times New Roman"/>
      <w:sz w:val="24"/>
    </w:rPr>
  </w:style>
  <w:style w:type="paragraph" w:styleId="4">
    <w:name w:val="toc 4"/>
    <w:basedOn w:val="a"/>
    <w:next w:val="a"/>
    <w:autoRedefine/>
    <w:uiPriority w:val="39"/>
    <w:unhideWhenUsed/>
    <w:rsid w:val="000526C0"/>
    <w:pPr>
      <w:ind w:leftChars="600" w:left="1275"/>
    </w:pPr>
  </w:style>
  <w:style w:type="paragraph" w:styleId="af">
    <w:name w:val="Balloon Text"/>
    <w:basedOn w:val="a"/>
    <w:link w:val="Char2"/>
    <w:uiPriority w:val="99"/>
    <w:semiHidden/>
    <w:unhideWhenUsed/>
    <w:rsid w:val="008A5C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f"/>
    <w:uiPriority w:val="99"/>
    <w:semiHidden/>
    <w:rsid w:val="008A5C63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annotation reference"/>
    <w:basedOn w:val="a0"/>
    <w:semiHidden/>
    <w:unhideWhenUsed/>
    <w:rsid w:val="00F17904"/>
    <w:rPr>
      <w:sz w:val="18"/>
      <w:szCs w:val="18"/>
    </w:rPr>
  </w:style>
  <w:style w:type="paragraph" w:styleId="af1">
    <w:name w:val="annotation text"/>
    <w:basedOn w:val="a"/>
    <w:link w:val="Char3"/>
    <w:unhideWhenUsed/>
    <w:rsid w:val="00F17904"/>
    <w:pPr>
      <w:jc w:val="left"/>
    </w:pPr>
  </w:style>
  <w:style w:type="character" w:customStyle="1" w:styleId="Char3">
    <w:name w:val="메모 텍스트 Char"/>
    <w:basedOn w:val="a0"/>
    <w:link w:val="af1"/>
    <w:rsid w:val="00F17904"/>
  </w:style>
  <w:style w:type="paragraph" w:styleId="af2">
    <w:name w:val="annotation subject"/>
    <w:basedOn w:val="af1"/>
    <w:next w:val="af1"/>
    <w:link w:val="Char4"/>
    <w:uiPriority w:val="99"/>
    <w:semiHidden/>
    <w:unhideWhenUsed/>
    <w:rsid w:val="00F17904"/>
    <w:rPr>
      <w:b/>
      <w:bCs/>
    </w:rPr>
  </w:style>
  <w:style w:type="character" w:customStyle="1" w:styleId="Char4">
    <w:name w:val="메모 주제 Char"/>
    <w:basedOn w:val="Char3"/>
    <w:link w:val="af2"/>
    <w:uiPriority w:val="99"/>
    <w:semiHidden/>
    <w:rsid w:val="00F17904"/>
    <w:rPr>
      <w:b/>
      <w:bCs/>
    </w:rPr>
  </w:style>
  <w:style w:type="paragraph" w:styleId="af3">
    <w:name w:val="Revision"/>
    <w:hidden/>
    <w:uiPriority w:val="99"/>
    <w:semiHidden/>
    <w:rsid w:val="00C66280"/>
    <w:pPr>
      <w:spacing w:after="0" w:line="240" w:lineRule="auto"/>
      <w:jc w:val="left"/>
    </w:pPr>
  </w:style>
  <w:style w:type="character" w:customStyle="1" w:styleId="2Char">
    <w:name w:val="제목 2 Char"/>
    <w:basedOn w:val="a0"/>
    <w:link w:val="2"/>
    <w:uiPriority w:val="9"/>
    <w:semiHidden/>
    <w:rsid w:val="005359DB"/>
    <w:rPr>
      <w:rFonts w:asciiTheme="majorHAnsi" w:eastAsiaTheme="majorEastAsia" w:hAnsiTheme="majorHAnsi" w:cstheme="majorBidi"/>
    </w:rPr>
  </w:style>
  <w:style w:type="character" w:customStyle="1" w:styleId="11">
    <w:name w:val="확인되지 않은 멘션1"/>
    <w:basedOn w:val="a0"/>
    <w:uiPriority w:val="99"/>
    <w:semiHidden/>
    <w:unhideWhenUsed/>
    <w:rsid w:val="00F5376B"/>
    <w:rPr>
      <w:color w:val="605E5C"/>
      <w:shd w:val="clear" w:color="auto" w:fill="E1DFDD"/>
    </w:rPr>
  </w:style>
  <w:style w:type="table" w:customStyle="1" w:styleId="12">
    <w:name w:val="표 구분선1"/>
    <w:basedOn w:val="a1"/>
    <w:next w:val="a8"/>
    <w:uiPriority w:val="59"/>
    <w:rsid w:val="00521417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표 구분선2"/>
    <w:basedOn w:val="a1"/>
    <w:next w:val="a8"/>
    <w:uiPriority w:val="59"/>
    <w:rsid w:val="00521417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B96B61"/>
  </w:style>
  <w:style w:type="character" w:customStyle="1" w:styleId="fszzbb">
    <w:name w:val="fszzbb"/>
    <w:basedOn w:val="a0"/>
    <w:rsid w:val="00B96B61"/>
  </w:style>
  <w:style w:type="table" w:customStyle="1" w:styleId="13">
    <w:name w:val="표 눈금 밝게1"/>
    <w:basedOn w:val="a1"/>
    <w:next w:val="af4"/>
    <w:uiPriority w:val="40"/>
    <w:rsid w:val="00AB34F8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f4">
    <w:name w:val="Grid Table Light"/>
    <w:basedOn w:val="a1"/>
    <w:uiPriority w:val="40"/>
    <w:rsid w:val="00AB34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5">
    <w:name w:val="toc 5"/>
    <w:basedOn w:val="a"/>
    <w:next w:val="a"/>
    <w:autoRedefine/>
    <w:uiPriority w:val="39"/>
    <w:unhideWhenUsed/>
    <w:rsid w:val="00B92270"/>
    <w:pPr>
      <w:ind w:leftChars="800" w:left="1700"/>
    </w:pPr>
    <w:rPr>
      <w14:ligatures w14:val="standardContextual"/>
    </w:rPr>
  </w:style>
  <w:style w:type="paragraph" w:styleId="6">
    <w:name w:val="toc 6"/>
    <w:basedOn w:val="a"/>
    <w:next w:val="a"/>
    <w:autoRedefine/>
    <w:uiPriority w:val="39"/>
    <w:unhideWhenUsed/>
    <w:rsid w:val="00B92270"/>
    <w:pPr>
      <w:ind w:leftChars="1000" w:left="2125"/>
    </w:pPr>
    <w:rPr>
      <w14:ligatures w14:val="standardContextual"/>
    </w:rPr>
  </w:style>
  <w:style w:type="paragraph" w:styleId="7">
    <w:name w:val="toc 7"/>
    <w:basedOn w:val="a"/>
    <w:next w:val="a"/>
    <w:autoRedefine/>
    <w:uiPriority w:val="39"/>
    <w:unhideWhenUsed/>
    <w:rsid w:val="00B92270"/>
    <w:pPr>
      <w:ind w:leftChars="1200" w:left="2550"/>
    </w:pPr>
    <w:rPr>
      <w14:ligatures w14:val="standardContextual"/>
    </w:rPr>
  </w:style>
  <w:style w:type="paragraph" w:styleId="8">
    <w:name w:val="toc 8"/>
    <w:basedOn w:val="a"/>
    <w:next w:val="a"/>
    <w:autoRedefine/>
    <w:uiPriority w:val="39"/>
    <w:unhideWhenUsed/>
    <w:rsid w:val="00B92270"/>
    <w:pPr>
      <w:ind w:leftChars="1400" w:left="2975"/>
    </w:pPr>
    <w:rPr>
      <w14:ligatures w14:val="standardContextual"/>
    </w:rPr>
  </w:style>
  <w:style w:type="paragraph" w:styleId="9">
    <w:name w:val="toc 9"/>
    <w:basedOn w:val="a"/>
    <w:next w:val="a"/>
    <w:autoRedefine/>
    <w:uiPriority w:val="39"/>
    <w:unhideWhenUsed/>
    <w:rsid w:val="00B92270"/>
    <w:pPr>
      <w:ind w:leftChars="1600" w:left="3400"/>
    </w:pPr>
    <w:rPr>
      <w14:ligatures w14:val="standardContextual"/>
    </w:rPr>
  </w:style>
  <w:style w:type="character" w:styleId="af5">
    <w:name w:val="Placeholder Text"/>
    <w:basedOn w:val="a0"/>
    <w:uiPriority w:val="99"/>
    <w:semiHidden/>
    <w:rsid w:val="000A4399"/>
    <w:rPr>
      <w:color w:val="808080"/>
    </w:rPr>
  </w:style>
  <w:style w:type="character" w:customStyle="1" w:styleId="cf01">
    <w:name w:val="cf01"/>
    <w:basedOn w:val="a0"/>
    <w:rsid w:val="00EC036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9A7673"/>
  </w:style>
  <w:style w:type="character" w:styleId="af6">
    <w:name w:val="Emphasis"/>
    <w:basedOn w:val="a0"/>
    <w:uiPriority w:val="20"/>
    <w:qFormat/>
    <w:rsid w:val="004D45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7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307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576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645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765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1138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794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0188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433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9847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639201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40688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82179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75545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5787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99169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7698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76464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18522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765847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7265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7542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6896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82888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8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8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4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66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282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600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773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8487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919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66929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34399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48487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38518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70905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1692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5757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092972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616593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73204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09355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231775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49872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8875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15145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86934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010742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6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3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5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30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014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120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53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544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736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2988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5052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0167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22928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50701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2815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3375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85890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26249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9275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6039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376046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37926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32614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0827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57265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01546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8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1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7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30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366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856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819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8667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8724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3454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22196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31603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8824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08312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27596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12753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45961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87314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7763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9134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829947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58277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6805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9258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0250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360979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6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79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82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760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120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876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1248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2432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312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20949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735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28000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7880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1073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9824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08556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2401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58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7168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43627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2976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31204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6857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795114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0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0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2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7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6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347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908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2929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302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5775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1078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5541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4521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08478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22766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579698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44289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2188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84019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48455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438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64599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13598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38613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8000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16427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18601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129629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3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7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74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1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476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737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841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121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845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310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17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8813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7415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37579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513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2188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17312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37170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57801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0208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1145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08649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95188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4786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9539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17836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674956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8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9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52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8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698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156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850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9455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3644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9600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880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4029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5166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17600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17524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9961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4588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346421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73098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90964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4842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21624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56182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2096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7069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7372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05992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1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0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5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15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15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987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848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315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558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211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430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96632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64176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679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54284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69536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5818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87026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41812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43564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3366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013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12611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44077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7611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268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5306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887310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9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36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3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693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1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00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99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5237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5998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2537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74517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5469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110768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21257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30631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7871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4535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28292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5401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4963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79540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31870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3035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824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89125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99220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6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6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352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3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7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2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04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359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630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855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420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4738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9521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7375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4264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6142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079359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65103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44576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71184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1119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53095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1718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0154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38957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588174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631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47069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7343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764641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2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2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4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43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0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941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85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53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351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332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0353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8862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8265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3653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782910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14821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3237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5967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802588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3617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7198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2945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24220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11577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2260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7629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9257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063317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5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3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4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62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2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77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249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605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126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4670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6352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8924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2556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72771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58033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22412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9729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3156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820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12403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4913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4393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2268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56327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10425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94302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6703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59760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0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2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6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0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7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364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321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033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001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275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5965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681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1130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4636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04129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79627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84799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2681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01082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27627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4351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1466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04780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655055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5764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34641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64679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51937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6343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94944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82885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5817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85709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2209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2537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5428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16851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12398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0644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55144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2680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37217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6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9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2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1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230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15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790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502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591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3348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7829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169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76769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75008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14263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62767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0265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58955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90651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907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763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61281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74940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6027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31592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519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12879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0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3E1CB8-9EFA-4FC0-8C90-900DC5939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교</dc:creator>
  <cp:keywords/>
  <dc:description/>
  <cp:lastModifiedBy>김민교</cp:lastModifiedBy>
  <cp:revision>2</cp:revision>
  <cp:lastPrinted>2019-01-17T06:12:00Z</cp:lastPrinted>
  <dcterms:created xsi:type="dcterms:W3CDTF">2024-11-16T00:52:00Z</dcterms:created>
  <dcterms:modified xsi:type="dcterms:W3CDTF">2024-11-16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b075b928292aface4e1998849477615a154d46ecbc16f7faaac955292dfd82</vt:lpwstr>
  </property>
</Properties>
</file>